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F9D463" w14:textId="77777777" w:rsidR="00F92719" w:rsidRDefault="00F92719" w:rsidP="00F92719">
      <w:pPr>
        <w:rPr>
          <w:b/>
        </w:rPr>
      </w:pPr>
      <w:r>
        <w:rPr>
          <w:b/>
        </w:rPr>
        <w:t>SUPPLEMENTARY MATERIALS</w:t>
      </w:r>
    </w:p>
    <w:p w14:paraId="6B55CCAE" w14:textId="77777777" w:rsidR="00F92719" w:rsidRDefault="00F92719" w:rsidP="00F92719">
      <w:pPr>
        <w:rPr>
          <w:b/>
        </w:rPr>
      </w:pPr>
      <w:r>
        <w:rPr>
          <w:b/>
        </w:rPr>
        <w:t>Impact of altering the</w:t>
      </w:r>
      <w:r w:rsidRPr="00430B62">
        <w:rPr>
          <w:b/>
        </w:rPr>
        <w:t xml:space="preserve"> </w:t>
      </w:r>
      <w:r>
        <w:rPr>
          <w:b/>
        </w:rPr>
        <w:t>available</w:t>
      </w:r>
      <w:r w:rsidRPr="00430B62">
        <w:rPr>
          <w:b/>
        </w:rPr>
        <w:t xml:space="preserve"> food</w:t>
      </w:r>
      <w:r>
        <w:rPr>
          <w:b/>
        </w:rPr>
        <w:t xml:space="preserve"> options on selection</w:t>
      </w:r>
      <w:r w:rsidRPr="00430B62">
        <w:rPr>
          <w:b/>
        </w:rPr>
        <w:t xml:space="preserve">: </w:t>
      </w:r>
      <w:r>
        <w:rPr>
          <w:b/>
        </w:rPr>
        <w:t xml:space="preserve">potential mediation by social norms </w:t>
      </w:r>
    </w:p>
    <w:p w14:paraId="559A0C92" w14:textId="77777777" w:rsidR="00783436" w:rsidRDefault="00783436"/>
    <w:p w14:paraId="11E12378" w14:textId="77777777" w:rsidR="00F92719" w:rsidRPr="00782E12" w:rsidRDefault="00F92719" w:rsidP="00F92719">
      <w:r w:rsidRPr="00585420">
        <w:rPr>
          <w:b/>
        </w:rPr>
        <w:t>Table S1</w:t>
      </w:r>
      <w:r w:rsidRPr="00585420">
        <w:t xml:space="preserve">: </w:t>
      </w:r>
      <w:r w:rsidRPr="00F92719">
        <w:t>Study 1:</w:t>
      </w:r>
      <w:r>
        <w:rPr>
          <w:b/>
        </w:rPr>
        <w:t xml:space="preserve"> </w:t>
      </w:r>
      <w:r w:rsidRPr="00585420">
        <w:t>Results from multilevel regression:</w:t>
      </w:r>
      <w:r>
        <w:rPr>
          <w:i/>
        </w:rPr>
        <w:t xml:space="preserve"> </w:t>
      </w:r>
      <w:r>
        <w:t>Proportion of sales expected for lower energy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2"/>
        <w:gridCol w:w="1841"/>
        <w:gridCol w:w="1186"/>
        <w:gridCol w:w="1087"/>
        <w:gridCol w:w="1057"/>
        <w:gridCol w:w="1533"/>
      </w:tblGrid>
      <w:tr w:rsidR="003F4D23" w14:paraId="0779D962" w14:textId="08C02AE2" w:rsidTr="003F4D23">
        <w:tc>
          <w:tcPr>
            <w:tcW w:w="4153" w:type="dxa"/>
            <w:gridSpan w:val="2"/>
            <w:vMerge w:val="restart"/>
          </w:tcPr>
          <w:p w14:paraId="051A71B0" w14:textId="77777777" w:rsidR="003F4D23" w:rsidRDefault="003F4D23" w:rsidP="00783436"/>
        </w:tc>
        <w:tc>
          <w:tcPr>
            <w:tcW w:w="1186" w:type="dxa"/>
            <w:vMerge w:val="restart"/>
          </w:tcPr>
          <w:p w14:paraId="62881E2A" w14:textId="77777777" w:rsidR="003F4D23" w:rsidRDefault="003F4D23" w:rsidP="00783436">
            <w:pPr>
              <w:jc w:val="center"/>
            </w:pPr>
            <w:r>
              <w:t>Coefficient</w:t>
            </w:r>
          </w:p>
        </w:tc>
        <w:tc>
          <w:tcPr>
            <w:tcW w:w="2144" w:type="dxa"/>
            <w:gridSpan w:val="2"/>
          </w:tcPr>
          <w:p w14:paraId="1AFA1810" w14:textId="77777777" w:rsidR="003F4D23" w:rsidRDefault="003F4D23" w:rsidP="00783436">
            <w:pPr>
              <w:jc w:val="center"/>
            </w:pPr>
            <w:r>
              <w:t>95% Confidence Intervals</w:t>
            </w:r>
          </w:p>
        </w:tc>
        <w:tc>
          <w:tcPr>
            <w:tcW w:w="1533" w:type="dxa"/>
            <w:vMerge w:val="restart"/>
          </w:tcPr>
          <w:p w14:paraId="4F39CB7C" w14:textId="451B98A3" w:rsidR="003F4D23" w:rsidRDefault="003F4D23" w:rsidP="00783436">
            <w:pPr>
              <w:jc w:val="center"/>
            </w:pPr>
            <w:r>
              <w:t>p-value</w:t>
            </w:r>
          </w:p>
        </w:tc>
      </w:tr>
      <w:tr w:rsidR="003F4D23" w14:paraId="54454869" w14:textId="77403467" w:rsidTr="003F4D23">
        <w:tc>
          <w:tcPr>
            <w:tcW w:w="4153" w:type="dxa"/>
            <w:gridSpan w:val="2"/>
            <w:vMerge/>
          </w:tcPr>
          <w:p w14:paraId="68954796" w14:textId="77777777" w:rsidR="003F4D23" w:rsidRDefault="003F4D23" w:rsidP="00783436"/>
        </w:tc>
        <w:tc>
          <w:tcPr>
            <w:tcW w:w="1186" w:type="dxa"/>
            <w:vMerge/>
          </w:tcPr>
          <w:p w14:paraId="41E82E2B" w14:textId="77777777" w:rsidR="003F4D23" w:rsidRDefault="003F4D23" w:rsidP="00783436">
            <w:pPr>
              <w:jc w:val="center"/>
            </w:pPr>
          </w:p>
        </w:tc>
        <w:tc>
          <w:tcPr>
            <w:tcW w:w="1087" w:type="dxa"/>
          </w:tcPr>
          <w:p w14:paraId="033FF7F3" w14:textId="77777777" w:rsidR="003F4D23" w:rsidRDefault="003F4D23" w:rsidP="00783436">
            <w:pPr>
              <w:jc w:val="center"/>
            </w:pPr>
            <w:r>
              <w:t>Lower</w:t>
            </w:r>
          </w:p>
        </w:tc>
        <w:tc>
          <w:tcPr>
            <w:tcW w:w="1057" w:type="dxa"/>
          </w:tcPr>
          <w:p w14:paraId="4817CDF7" w14:textId="77777777" w:rsidR="003F4D23" w:rsidRDefault="003F4D23" w:rsidP="00783436">
            <w:pPr>
              <w:jc w:val="center"/>
            </w:pPr>
            <w:r>
              <w:t>Upper</w:t>
            </w:r>
          </w:p>
        </w:tc>
        <w:tc>
          <w:tcPr>
            <w:tcW w:w="1533" w:type="dxa"/>
            <w:vMerge/>
          </w:tcPr>
          <w:p w14:paraId="752743E2" w14:textId="652E87C6" w:rsidR="003F4D23" w:rsidRDefault="003F4D23" w:rsidP="00783436">
            <w:pPr>
              <w:jc w:val="center"/>
            </w:pPr>
          </w:p>
        </w:tc>
      </w:tr>
      <w:tr w:rsidR="003F4D23" w14:paraId="7C43095B" w14:textId="7E6427AA" w:rsidTr="003F4D23">
        <w:tc>
          <w:tcPr>
            <w:tcW w:w="2312" w:type="dxa"/>
            <w:vMerge w:val="restart"/>
          </w:tcPr>
          <w:p w14:paraId="00F7C029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vailability condition </w:t>
            </w:r>
          </w:p>
          <w:p w14:paraId="3B939A78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(Ref: </w:t>
            </w:r>
            <w:r w:rsidRPr="00D31C6A">
              <w:rPr>
                <w:vertAlign w:val="superscript"/>
              </w:rPr>
              <w:t>1</w:t>
            </w:r>
            <w:r>
              <w:t>/</w:t>
            </w:r>
            <w:r>
              <w:rPr>
                <w:vertAlign w:val="subscript"/>
              </w:rPr>
              <w:t>2</w:t>
            </w:r>
            <w:r w:rsidRPr="002C254E">
              <w:t xml:space="preserve"> </w:t>
            </w:r>
            <w:r>
              <w:rPr>
                <w:rFonts w:ascii="Calibri" w:hAnsi="Calibri" w:cs="Calibri"/>
                <w:color w:val="000000"/>
              </w:rPr>
              <w:t>lower energy)</w:t>
            </w:r>
          </w:p>
        </w:tc>
        <w:tc>
          <w:tcPr>
            <w:tcW w:w="1841" w:type="dxa"/>
            <w:shd w:val="clear" w:color="auto" w:fill="auto"/>
            <w:vAlign w:val="bottom"/>
          </w:tcPr>
          <w:p w14:paraId="2899C291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 w:rsidRPr="00D31C6A">
              <w:rPr>
                <w:vertAlign w:val="superscript"/>
              </w:rPr>
              <w:t>1</w:t>
            </w:r>
            <w:r>
              <w:t>/</w:t>
            </w:r>
            <w:r w:rsidRPr="00D31C6A">
              <w:rPr>
                <w:vertAlign w:val="subscript"/>
              </w:rPr>
              <w:t>4</w:t>
            </w:r>
            <w:r w:rsidRPr="002C254E"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lower energy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2DC9F2DE" w14:textId="1817A5A8" w:rsidR="003F4D23" w:rsidRPr="00B44C4F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11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3776FF59" w14:textId="77777777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18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6B2EC4DC" w14:textId="77777777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05</w:t>
            </w:r>
          </w:p>
        </w:tc>
        <w:tc>
          <w:tcPr>
            <w:tcW w:w="1533" w:type="dxa"/>
          </w:tcPr>
          <w:p w14:paraId="63529A9E" w14:textId="217CDCBE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&lt;0.001</w:t>
            </w:r>
          </w:p>
        </w:tc>
      </w:tr>
      <w:tr w:rsidR="003F4D23" w14:paraId="084729FB" w14:textId="730294F5" w:rsidTr="003F4D23">
        <w:tc>
          <w:tcPr>
            <w:tcW w:w="2312" w:type="dxa"/>
            <w:vMerge/>
          </w:tcPr>
          <w:p w14:paraId="32CAD561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1" w:type="dxa"/>
            <w:shd w:val="clear" w:color="auto" w:fill="auto"/>
            <w:vAlign w:val="bottom"/>
          </w:tcPr>
          <w:p w14:paraId="2A68C4AE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vertAlign w:val="superscript"/>
              </w:rPr>
              <w:t>3</w:t>
            </w:r>
            <w:r>
              <w:t>/</w:t>
            </w:r>
            <w:r w:rsidRPr="00D31C6A">
              <w:rPr>
                <w:vertAlign w:val="subscript"/>
              </w:rPr>
              <w:t>4</w:t>
            </w:r>
            <w:r w:rsidRPr="002C254E">
              <w:t xml:space="preserve"> </w:t>
            </w:r>
            <w:r>
              <w:rPr>
                <w:rFonts w:ascii="Calibri" w:hAnsi="Calibri" w:cs="Calibri"/>
                <w:color w:val="000000"/>
              </w:rPr>
              <w:t>lower energy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104E03E8" w14:textId="11A3D87B" w:rsidR="003F4D23" w:rsidRPr="00B44C4F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4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1BF893B4" w14:textId="0B6E5560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2A47319D" w14:textId="64395FA3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1</w:t>
            </w:r>
          </w:p>
        </w:tc>
        <w:tc>
          <w:tcPr>
            <w:tcW w:w="1533" w:type="dxa"/>
          </w:tcPr>
          <w:p w14:paraId="45197AFB" w14:textId="7F000BB3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&lt;0.001</w:t>
            </w:r>
          </w:p>
        </w:tc>
      </w:tr>
      <w:tr w:rsidR="003F4D23" w14:paraId="25357B17" w14:textId="7D8FD24F" w:rsidTr="003F4D23">
        <w:tc>
          <w:tcPr>
            <w:tcW w:w="2312" w:type="dxa"/>
          </w:tcPr>
          <w:p w14:paraId="2D2242C6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ness condition (Ref: Fuller)</w:t>
            </w:r>
          </w:p>
        </w:tc>
        <w:tc>
          <w:tcPr>
            <w:tcW w:w="1841" w:type="dxa"/>
            <w:shd w:val="clear" w:color="auto" w:fill="auto"/>
            <w:vAlign w:val="bottom"/>
          </w:tcPr>
          <w:p w14:paraId="16686F70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tier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3F87D66E" w14:textId="71FE16F5" w:rsidR="003F4D23" w:rsidRPr="00B44C4F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593A2362" w14:textId="5A06724C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3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266C563F" w14:textId="0ECE6EF0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533" w:type="dxa"/>
          </w:tcPr>
          <w:p w14:paraId="11842CD1" w14:textId="127801EC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1</w:t>
            </w:r>
          </w:p>
        </w:tc>
      </w:tr>
      <w:tr w:rsidR="003F4D23" w14:paraId="0D08C62C" w14:textId="16B81B2E" w:rsidTr="003F4D23">
        <w:tc>
          <w:tcPr>
            <w:tcW w:w="2312" w:type="dxa"/>
            <w:vMerge w:val="restart"/>
          </w:tcPr>
          <w:p w14:paraId="0FBFF0C8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ailability x Fullness</w:t>
            </w:r>
          </w:p>
        </w:tc>
        <w:tc>
          <w:tcPr>
            <w:tcW w:w="1841" w:type="dxa"/>
            <w:shd w:val="clear" w:color="auto" w:fill="auto"/>
            <w:vAlign w:val="bottom"/>
          </w:tcPr>
          <w:p w14:paraId="5184F0D0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 w:rsidRPr="00D31C6A">
              <w:rPr>
                <w:vertAlign w:val="superscript"/>
              </w:rPr>
              <w:t>1</w:t>
            </w:r>
            <w:r>
              <w:t>/</w:t>
            </w:r>
            <w:r w:rsidRPr="00D31C6A">
              <w:rPr>
                <w:vertAlign w:val="subscript"/>
              </w:rPr>
              <w:t>4</w:t>
            </w:r>
            <w:r w:rsidRPr="002C254E">
              <w:t xml:space="preserve"> </w:t>
            </w:r>
            <w:r>
              <w:rPr>
                <w:rFonts w:ascii="Calibri" w:hAnsi="Calibri" w:cs="Calibri"/>
                <w:color w:val="000000"/>
              </w:rPr>
              <w:t>lower energy &amp; Emptier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74173254" w14:textId="5142E9EF" w:rsidR="003F4D23" w:rsidRPr="00B44C4F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4C4F">
              <w:rPr>
                <w:rFonts w:ascii="Calibri" w:hAnsi="Calibri" w:cs="Calibri"/>
                <w:color w:val="000000"/>
              </w:rPr>
              <w:t>7.3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38F2A765" w14:textId="77777777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3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500C904D" w14:textId="40925370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3</w:t>
            </w:r>
          </w:p>
        </w:tc>
        <w:tc>
          <w:tcPr>
            <w:tcW w:w="1533" w:type="dxa"/>
          </w:tcPr>
          <w:p w14:paraId="2FF7719A" w14:textId="3FCDC57E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&lt;0.001</w:t>
            </w:r>
          </w:p>
        </w:tc>
      </w:tr>
      <w:tr w:rsidR="003F4D23" w14:paraId="79B18BDC" w14:textId="42CDFC22" w:rsidTr="003F4D23">
        <w:tc>
          <w:tcPr>
            <w:tcW w:w="2312" w:type="dxa"/>
            <w:vMerge/>
          </w:tcPr>
          <w:p w14:paraId="24A7448D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1" w:type="dxa"/>
            <w:shd w:val="clear" w:color="auto" w:fill="auto"/>
            <w:vAlign w:val="bottom"/>
          </w:tcPr>
          <w:p w14:paraId="3FFDA266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vertAlign w:val="superscript"/>
              </w:rPr>
              <w:t>3</w:t>
            </w:r>
            <w:r>
              <w:t>/</w:t>
            </w:r>
            <w:r w:rsidRPr="00D31C6A">
              <w:rPr>
                <w:vertAlign w:val="subscript"/>
              </w:rPr>
              <w:t>4</w:t>
            </w:r>
            <w:r w:rsidRPr="002C254E">
              <w:t xml:space="preserve"> </w:t>
            </w:r>
            <w:r>
              <w:rPr>
                <w:rFonts w:ascii="Calibri" w:hAnsi="Calibri" w:cs="Calibri"/>
                <w:color w:val="000000"/>
              </w:rPr>
              <w:t>lower energy &amp; Emptier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004C0058" w14:textId="01493B29" w:rsidR="003F4D23" w:rsidRPr="00B44C4F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07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7EB5E8E9" w14:textId="5417C46F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57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23B534A6" w14:textId="273722C5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56</w:t>
            </w:r>
          </w:p>
        </w:tc>
        <w:tc>
          <w:tcPr>
            <w:tcW w:w="1533" w:type="dxa"/>
          </w:tcPr>
          <w:p w14:paraId="734E805C" w14:textId="541E492A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&lt;0.001</w:t>
            </w:r>
          </w:p>
        </w:tc>
      </w:tr>
      <w:tr w:rsidR="003F4D23" w14:paraId="5E35647E" w14:textId="259F4BB9" w:rsidTr="003F4D23">
        <w:tc>
          <w:tcPr>
            <w:tcW w:w="4153" w:type="dxa"/>
            <w:gridSpan w:val="2"/>
          </w:tcPr>
          <w:p w14:paraId="2B4F62AC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1F891BC1" w14:textId="77777777" w:rsidR="003F4D23" w:rsidRPr="00B44C4F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4C4F"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69FA8896" w14:textId="77777777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4B56DBA7" w14:textId="77777777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533" w:type="dxa"/>
          </w:tcPr>
          <w:p w14:paraId="6B28CD40" w14:textId="28E9BAA8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&lt;0.001</w:t>
            </w:r>
          </w:p>
        </w:tc>
      </w:tr>
      <w:tr w:rsidR="003F4D23" w14:paraId="2344353D" w14:textId="1756F050" w:rsidTr="003F4D23">
        <w:tc>
          <w:tcPr>
            <w:tcW w:w="2312" w:type="dxa"/>
            <w:vMerge w:val="restart"/>
          </w:tcPr>
          <w:p w14:paraId="415D12E9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 (Ref: Female)</w:t>
            </w:r>
          </w:p>
        </w:tc>
        <w:tc>
          <w:tcPr>
            <w:tcW w:w="1841" w:type="dxa"/>
            <w:shd w:val="clear" w:color="auto" w:fill="auto"/>
            <w:vAlign w:val="bottom"/>
          </w:tcPr>
          <w:p w14:paraId="2AAB4605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07A9EB56" w14:textId="77777777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1CB5FA97" w14:textId="1FD09E86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0C5B3D1D" w14:textId="77777777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533" w:type="dxa"/>
          </w:tcPr>
          <w:p w14:paraId="7D4DDB71" w14:textId="20EE7375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5</w:t>
            </w:r>
          </w:p>
        </w:tc>
      </w:tr>
      <w:tr w:rsidR="003F4D23" w14:paraId="60700D77" w14:textId="2EE8689A" w:rsidTr="003F4D23">
        <w:tc>
          <w:tcPr>
            <w:tcW w:w="2312" w:type="dxa"/>
            <w:vMerge/>
          </w:tcPr>
          <w:p w14:paraId="533CAC2B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1" w:type="dxa"/>
            <w:shd w:val="clear" w:color="auto" w:fill="auto"/>
            <w:vAlign w:val="bottom"/>
          </w:tcPr>
          <w:p w14:paraId="59A5C210" w14:textId="7B87EA4D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4712D4DA" w14:textId="28347F70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387C7E65" w14:textId="0109C216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59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1B09C24F" w14:textId="6E6763A9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7</w:t>
            </w:r>
          </w:p>
        </w:tc>
        <w:tc>
          <w:tcPr>
            <w:tcW w:w="1533" w:type="dxa"/>
          </w:tcPr>
          <w:p w14:paraId="25019AD0" w14:textId="76D0163C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0</w:t>
            </w:r>
          </w:p>
        </w:tc>
      </w:tr>
      <w:tr w:rsidR="003F4D23" w14:paraId="685BE600" w14:textId="499CE040" w:rsidTr="003F4D23">
        <w:tc>
          <w:tcPr>
            <w:tcW w:w="2312" w:type="dxa"/>
          </w:tcPr>
          <w:p w14:paraId="0ABB2561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 (Ref: Higher)</w:t>
            </w:r>
          </w:p>
        </w:tc>
        <w:tc>
          <w:tcPr>
            <w:tcW w:w="1841" w:type="dxa"/>
            <w:shd w:val="clear" w:color="auto" w:fill="auto"/>
            <w:vAlign w:val="bottom"/>
          </w:tcPr>
          <w:p w14:paraId="4895A0E7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2F4A8D45" w14:textId="083E3187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5A1A5141" w14:textId="4B7B0E57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0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3EAC0580" w14:textId="5CC35E36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533" w:type="dxa"/>
          </w:tcPr>
          <w:p w14:paraId="2253C40E" w14:textId="27F1E79F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6</w:t>
            </w:r>
          </w:p>
        </w:tc>
      </w:tr>
      <w:tr w:rsidR="003F4D23" w14:paraId="09A439BD" w14:textId="02950789" w:rsidTr="003F4D23">
        <w:tc>
          <w:tcPr>
            <w:tcW w:w="4153" w:type="dxa"/>
            <w:gridSpan w:val="2"/>
          </w:tcPr>
          <w:p w14:paraId="28937A6C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nger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3CCC54B4" w14:textId="77777777" w:rsidR="003F4D23" w:rsidRPr="00B44C4F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4C4F">
              <w:rPr>
                <w:rFonts w:ascii="Calibri" w:hAnsi="Calibri" w:cs="Calibri"/>
                <w:color w:val="000000"/>
              </w:rPr>
              <w:t>-1.33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05DA6492" w14:textId="424A89AA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1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2650ED16" w14:textId="7581FAEE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4</w:t>
            </w:r>
          </w:p>
        </w:tc>
        <w:tc>
          <w:tcPr>
            <w:tcW w:w="1533" w:type="dxa"/>
          </w:tcPr>
          <w:p w14:paraId="2A4EB9F5" w14:textId="29AA962D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&lt;0.001</w:t>
            </w:r>
          </w:p>
        </w:tc>
      </w:tr>
      <w:tr w:rsidR="003F4D23" w14:paraId="71C3F879" w14:textId="2940C5C6" w:rsidTr="003F4D23">
        <w:tc>
          <w:tcPr>
            <w:tcW w:w="2312" w:type="dxa"/>
            <w:vMerge w:val="restart"/>
          </w:tcPr>
          <w:p w14:paraId="7C47CBD7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ood type </w:t>
            </w:r>
          </w:p>
          <w:p w14:paraId="6964028B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Ref: Savoury snacks)</w:t>
            </w:r>
          </w:p>
        </w:tc>
        <w:tc>
          <w:tcPr>
            <w:tcW w:w="1841" w:type="dxa"/>
            <w:shd w:val="clear" w:color="auto" w:fill="auto"/>
            <w:vAlign w:val="bottom"/>
          </w:tcPr>
          <w:p w14:paraId="3CC2900C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inks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0F1CF860" w14:textId="2C410D12" w:rsidR="003F4D23" w:rsidRPr="00B44C4F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7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65713072" w14:textId="1277C617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5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425C80BF" w14:textId="0086789A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9</w:t>
            </w:r>
          </w:p>
        </w:tc>
        <w:tc>
          <w:tcPr>
            <w:tcW w:w="1533" w:type="dxa"/>
          </w:tcPr>
          <w:p w14:paraId="34EFF846" w14:textId="104FF958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&lt;0.001</w:t>
            </w:r>
          </w:p>
        </w:tc>
      </w:tr>
      <w:tr w:rsidR="003F4D23" w14:paraId="66C7FD5D" w14:textId="751469DF" w:rsidTr="003F4D23">
        <w:tc>
          <w:tcPr>
            <w:tcW w:w="2312" w:type="dxa"/>
            <w:vMerge/>
          </w:tcPr>
          <w:p w14:paraId="0620390A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1" w:type="dxa"/>
            <w:shd w:val="clear" w:color="auto" w:fill="auto"/>
            <w:vAlign w:val="bottom"/>
          </w:tcPr>
          <w:p w14:paraId="1D38EA82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eet snacks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2B8947B5" w14:textId="7E374AE3" w:rsidR="003F4D23" w:rsidRPr="00B44C4F" w:rsidRDefault="003F4D23" w:rsidP="00847097">
            <w:pPr>
              <w:jc w:val="center"/>
              <w:rPr>
                <w:rFonts w:ascii="Calibri" w:hAnsi="Calibri" w:cs="Calibri"/>
                <w:color w:val="000000"/>
              </w:rPr>
            </w:pPr>
            <w:r w:rsidRPr="00B44C4F">
              <w:rPr>
                <w:rFonts w:ascii="Calibri" w:hAnsi="Calibri" w:cs="Calibri"/>
                <w:color w:val="000000"/>
              </w:rPr>
              <w:t>3.5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4C90B35C" w14:textId="400B8537" w:rsidR="003F4D23" w:rsidRDefault="003F4D23" w:rsidP="0084709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0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663DAAA2" w14:textId="194548E9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4</w:t>
            </w:r>
          </w:p>
        </w:tc>
        <w:tc>
          <w:tcPr>
            <w:tcW w:w="1533" w:type="dxa"/>
          </w:tcPr>
          <w:p w14:paraId="2B2E850D" w14:textId="671D52E6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&lt;0.001</w:t>
            </w:r>
          </w:p>
        </w:tc>
      </w:tr>
      <w:tr w:rsidR="003F4D23" w14:paraId="0A9C9D4C" w14:textId="32B31313" w:rsidTr="003F4D23">
        <w:tc>
          <w:tcPr>
            <w:tcW w:w="2312" w:type="dxa"/>
          </w:tcPr>
          <w:p w14:paraId="214FC3EF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anipulation level </w:t>
            </w:r>
          </w:p>
          <w:p w14:paraId="0C1C77ED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Ref: Between-categories)</w:t>
            </w:r>
          </w:p>
        </w:tc>
        <w:tc>
          <w:tcPr>
            <w:tcW w:w="1841" w:type="dxa"/>
            <w:shd w:val="clear" w:color="auto" w:fill="auto"/>
            <w:vAlign w:val="bottom"/>
          </w:tcPr>
          <w:p w14:paraId="3B31793E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thin categories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74051790" w14:textId="451145E5" w:rsidR="003F4D23" w:rsidRPr="00B44C4F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4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0265D991" w14:textId="724382DE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6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185832AC" w14:textId="62C4DD53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3</w:t>
            </w:r>
          </w:p>
        </w:tc>
        <w:tc>
          <w:tcPr>
            <w:tcW w:w="1533" w:type="dxa"/>
          </w:tcPr>
          <w:p w14:paraId="1AEF8118" w14:textId="6B0228A7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&lt;0.001</w:t>
            </w:r>
          </w:p>
        </w:tc>
      </w:tr>
      <w:tr w:rsidR="003F4D23" w14:paraId="67516B5A" w14:textId="71382A3E" w:rsidTr="003F4D23">
        <w:tc>
          <w:tcPr>
            <w:tcW w:w="4153" w:type="dxa"/>
            <w:gridSpan w:val="2"/>
          </w:tcPr>
          <w:p w14:paraId="354B288E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1F5F8F0D" w14:textId="77777777" w:rsidR="003F4D23" w:rsidRPr="00B44C4F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4C4F">
              <w:rPr>
                <w:rFonts w:ascii="Calibri" w:hAnsi="Calibri" w:cs="Calibri"/>
                <w:color w:val="000000"/>
              </w:rPr>
              <w:t>42.44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2FFFB9CB" w14:textId="77777777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67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008772F2" w14:textId="77777777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21</w:t>
            </w:r>
          </w:p>
        </w:tc>
        <w:tc>
          <w:tcPr>
            <w:tcW w:w="1533" w:type="dxa"/>
          </w:tcPr>
          <w:p w14:paraId="12B97307" w14:textId="4CDE8C79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&lt;0.001</w:t>
            </w:r>
          </w:p>
        </w:tc>
      </w:tr>
      <w:tr w:rsidR="003F4D23" w14:paraId="71D1E74F" w14:textId="6F7E9999" w:rsidTr="00876A56">
        <w:tc>
          <w:tcPr>
            <w:tcW w:w="9016" w:type="dxa"/>
            <w:gridSpan w:val="6"/>
          </w:tcPr>
          <w:p w14:paraId="66D77C6A" w14:textId="77777777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F4D23" w14:paraId="50193AD6" w14:textId="73CCD5D5" w:rsidTr="00AC5013">
        <w:tc>
          <w:tcPr>
            <w:tcW w:w="9016" w:type="dxa"/>
            <w:gridSpan w:val="6"/>
          </w:tcPr>
          <w:p w14:paraId="143438BA" w14:textId="2CBC77D1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ndom-effects Parameters (id: Identity)</w:t>
            </w:r>
          </w:p>
        </w:tc>
      </w:tr>
      <w:tr w:rsidR="003F4D23" w14:paraId="6D9FA69D" w14:textId="32710439" w:rsidTr="003F4D23">
        <w:tc>
          <w:tcPr>
            <w:tcW w:w="4153" w:type="dxa"/>
            <w:gridSpan w:val="2"/>
          </w:tcPr>
          <w:p w14:paraId="72F2FFE7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r</w:t>
            </w:r>
            <w:proofErr w:type="spellEnd"/>
            <w:r>
              <w:rPr>
                <w:rFonts w:ascii="Calibri" w:hAnsi="Calibri" w:cs="Calibri"/>
                <w:color w:val="000000"/>
              </w:rPr>
              <w:t>(_cons)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6F502ACA" w14:textId="7B6E8662" w:rsidR="003F4D23" w:rsidRDefault="003F4D23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6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71867A8B" w14:textId="510FAEEE" w:rsidR="003F4D23" w:rsidRDefault="003F4D23" w:rsidP="0084709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53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4F182DBE" w14:textId="46414324" w:rsidR="003F4D23" w:rsidRDefault="003F4D23" w:rsidP="0084709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.17</w:t>
            </w:r>
          </w:p>
        </w:tc>
        <w:tc>
          <w:tcPr>
            <w:tcW w:w="1533" w:type="dxa"/>
          </w:tcPr>
          <w:p w14:paraId="34BBD194" w14:textId="20623DA8" w:rsidR="003F4D23" w:rsidRDefault="003F4D23" w:rsidP="0084709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F4D23" w14:paraId="3DA41127" w14:textId="2463F08F" w:rsidTr="003F4D23">
        <w:tc>
          <w:tcPr>
            <w:tcW w:w="4153" w:type="dxa"/>
            <w:gridSpan w:val="2"/>
          </w:tcPr>
          <w:p w14:paraId="20C7D803" w14:textId="77777777" w:rsidR="003F4D23" w:rsidRDefault="003F4D23" w:rsidP="0078343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r</w:t>
            </w:r>
            <w:proofErr w:type="spellEnd"/>
            <w:r>
              <w:rPr>
                <w:rFonts w:ascii="Calibri" w:hAnsi="Calibri" w:cs="Calibri"/>
                <w:color w:val="000000"/>
              </w:rPr>
              <w:t>(Residual)</w:t>
            </w:r>
          </w:p>
        </w:tc>
        <w:tc>
          <w:tcPr>
            <w:tcW w:w="1186" w:type="dxa"/>
            <w:shd w:val="clear" w:color="auto" w:fill="auto"/>
            <w:vAlign w:val="bottom"/>
          </w:tcPr>
          <w:p w14:paraId="2DB6B20C" w14:textId="3FF10158" w:rsidR="003F4D23" w:rsidRDefault="003F4D23" w:rsidP="0084709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7.66</w:t>
            </w:r>
          </w:p>
        </w:tc>
        <w:tc>
          <w:tcPr>
            <w:tcW w:w="1087" w:type="dxa"/>
            <w:shd w:val="clear" w:color="auto" w:fill="auto"/>
            <w:vAlign w:val="bottom"/>
          </w:tcPr>
          <w:p w14:paraId="54D950B9" w14:textId="7A7446E7" w:rsidR="003F4D23" w:rsidRDefault="003F4D23" w:rsidP="0084709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8.70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2FFAA54C" w14:textId="10ED5B2D" w:rsidR="003F4D23" w:rsidRDefault="003F4D23" w:rsidP="0084709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6.83</w:t>
            </w:r>
          </w:p>
        </w:tc>
        <w:tc>
          <w:tcPr>
            <w:tcW w:w="1533" w:type="dxa"/>
          </w:tcPr>
          <w:p w14:paraId="291076F7" w14:textId="73E4254D" w:rsidR="003F4D23" w:rsidRDefault="003F4D23" w:rsidP="0084709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</w:tbl>
    <w:p w14:paraId="5A32D604" w14:textId="4D0424A5" w:rsidR="00F92719" w:rsidRDefault="00F92719" w:rsidP="00F92719">
      <w:pPr>
        <w:rPr>
          <w:i/>
        </w:rPr>
      </w:pPr>
      <w:r w:rsidRPr="00F729EB">
        <w:rPr>
          <w:i/>
        </w:rPr>
        <w:t>18,</w:t>
      </w:r>
      <w:r w:rsidR="006D71E9">
        <w:rPr>
          <w:i/>
        </w:rPr>
        <w:t>648</w:t>
      </w:r>
      <w:r>
        <w:rPr>
          <w:i/>
        </w:rPr>
        <w:t xml:space="preserve"> o</w:t>
      </w:r>
      <w:r w:rsidRPr="00556BB6">
        <w:rPr>
          <w:i/>
        </w:rPr>
        <w:t xml:space="preserve">bservations </w:t>
      </w:r>
      <w:r>
        <w:rPr>
          <w:i/>
        </w:rPr>
        <w:t>from</w:t>
      </w:r>
      <w:r w:rsidR="00847097">
        <w:rPr>
          <w:i/>
        </w:rPr>
        <w:t xml:space="preserve"> 2331</w:t>
      </w:r>
      <w:r>
        <w:rPr>
          <w:i/>
        </w:rPr>
        <w:t xml:space="preserve"> participants</w:t>
      </w:r>
    </w:p>
    <w:p w14:paraId="6B4930EA" w14:textId="77777777" w:rsidR="00F92719" w:rsidRDefault="00F92719" w:rsidP="00F92719">
      <w:pPr>
        <w:rPr>
          <w:i/>
        </w:rPr>
      </w:pPr>
    </w:p>
    <w:p w14:paraId="71E67C90" w14:textId="77777777" w:rsidR="00F92719" w:rsidRDefault="00F92719">
      <w:r>
        <w:br w:type="page"/>
      </w:r>
    </w:p>
    <w:p w14:paraId="32458E62" w14:textId="77777777" w:rsidR="00F92719" w:rsidRPr="00782E12" w:rsidRDefault="00F92719" w:rsidP="00F92719">
      <w:r>
        <w:rPr>
          <w:b/>
        </w:rPr>
        <w:lastRenderedPageBreak/>
        <w:t xml:space="preserve">Table S2. </w:t>
      </w:r>
      <w:r w:rsidRPr="00F92719">
        <w:t>Study 1:</w:t>
      </w:r>
      <w:r>
        <w:rPr>
          <w:b/>
        </w:rPr>
        <w:t xml:space="preserve"> </w:t>
      </w:r>
      <w:r w:rsidRPr="0089343E">
        <w:t>Multilevel logistic regression</w:t>
      </w:r>
      <w:r>
        <w:t xml:space="preserve"> (Secondary Research Question 3)</w:t>
      </w:r>
      <w:r w:rsidRPr="0089343E">
        <w:t>:</w:t>
      </w:r>
      <w:r>
        <w:rPr>
          <w:i/>
        </w:rPr>
        <w:t xml:space="preserve"> </w:t>
      </w:r>
      <w:r>
        <w:t>Selection of a lower energy item when asked which they would buy to eat right n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2"/>
        <w:gridCol w:w="1888"/>
        <w:gridCol w:w="1264"/>
        <w:gridCol w:w="1134"/>
        <w:gridCol w:w="1134"/>
        <w:gridCol w:w="1224"/>
      </w:tblGrid>
      <w:tr w:rsidR="00F92719" w14:paraId="3D601738" w14:textId="77777777" w:rsidTr="00783436">
        <w:tc>
          <w:tcPr>
            <w:tcW w:w="4260" w:type="dxa"/>
            <w:gridSpan w:val="2"/>
            <w:vMerge w:val="restart"/>
            <w:tcBorders>
              <w:right w:val="single" w:sz="4" w:space="0" w:color="auto"/>
            </w:tcBorders>
          </w:tcPr>
          <w:p w14:paraId="317418FF" w14:textId="77777777" w:rsidR="00F92719" w:rsidRDefault="00F92719" w:rsidP="00783436"/>
        </w:tc>
        <w:tc>
          <w:tcPr>
            <w:tcW w:w="12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FCED8" w14:textId="77777777" w:rsidR="00F92719" w:rsidRDefault="00F92719" w:rsidP="00783436">
            <w:pPr>
              <w:jc w:val="center"/>
            </w:pPr>
            <w:r>
              <w:t>Odds rati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F1701" w14:textId="77777777" w:rsidR="00F92719" w:rsidRDefault="00F92719" w:rsidP="00783436">
            <w:pPr>
              <w:jc w:val="center"/>
            </w:pPr>
            <w:r>
              <w:t>95% Confidence Intervals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822F5F" w14:textId="77777777" w:rsidR="00F92719" w:rsidRDefault="00F92719" w:rsidP="00783436">
            <w:pPr>
              <w:jc w:val="center"/>
            </w:pPr>
            <w:r>
              <w:t>p-value</w:t>
            </w:r>
          </w:p>
        </w:tc>
      </w:tr>
      <w:tr w:rsidR="00F92719" w14:paraId="25F48CA8" w14:textId="77777777" w:rsidTr="00783436">
        <w:tc>
          <w:tcPr>
            <w:tcW w:w="4260" w:type="dxa"/>
            <w:gridSpan w:val="2"/>
            <w:vMerge/>
            <w:tcBorders>
              <w:right w:val="single" w:sz="4" w:space="0" w:color="auto"/>
            </w:tcBorders>
          </w:tcPr>
          <w:p w14:paraId="2A6792AA" w14:textId="77777777" w:rsidR="00F92719" w:rsidRDefault="00F92719" w:rsidP="00783436"/>
        </w:tc>
        <w:tc>
          <w:tcPr>
            <w:tcW w:w="1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25CFF" w14:textId="77777777" w:rsidR="00F92719" w:rsidRDefault="00F92719" w:rsidP="00783436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6894A" w14:textId="77777777" w:rsidR="00F92719" w:rsidRDefault="00F92719" w:rsidP="00783436">
            <w:pPr>
              <w:jc w:val="center"/>
            </w:pPr>
            <w:r>
              <w:t>Lo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DAFE0" w14:textId="77777777" w:rsidR="00F92719" w:rsidRDefault="00F92719" w:rsidP="00783436">
            <w:pPr>
              <w:jc w:val="center"/>
            </w:pPr>
            <w:r>
              <w:t>Upper</w:t>
            </w:r>
          </w:p>
        </w:tc>
        <w:tc>
          <w:tcPr>
            <w:tcW w:w="12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115F7" w14:textId="77777777" w:rsidR="00F92719" w:rsidRDefault="00F92719" w:rsidP="00783436">
            <w:pPr>
              <w:jc w:val="center"/>
            </w:pPr>
          </w:p>
        </w:tc>
      </w:tr>
      <w:tr w:rsidR="00F92719" w14:paraId="2A94503D" w14:textId="77777777" w:rsidTr="00783436">
        <w:tc>
          <w:tcPr>
            <w:tcW w:w="2372" w:type="dxa"/>
            <w:vMerge w:val="restart"/>
          </w:tcPr>
          <w:p w14:paraId="31C4E066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vailability condition </w:t>
            </w:r>
          </w:p>
          <w:p w14:paraId="68E17AF3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(Ref: </w:t>
            </w:r>
            <w:r w:rsidRPr="00D31C6A">
              <w:rPr>
                <w:vertAlign w:val="superscript"/>
              </w:rPr>
              <w:t>1</w:t>
            </w:r>
            <w:r>
              <w:t>/</w:t>
            </w:r>
            <w:r>
              <w:rPr>
                <w:vertAlign w:val="subscript"/>
              </w:rPr>
              <w:t>2</w:t>
            </w:r>
            <w:r w:rsidRPr="002C254E">
              <w:t xml:space="preserve"> </w:t>
            </w:r>
            <w:r>
              <w:rPr>
                <w:rFonts w:ascii="Calibri" w:hAnsi="Calibri" w:cs="Calibri"/>
                <w:color w:val="000000"/>
              </w:rPr>
              <w:t>lower energy)</w:t>
            </w:r>
          </w:p>
        </w:tc>
        <w:tc>
          <w:tcPr>
            <w:tcW w:w="188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D36AA93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 w:rsidRPr="00D31C6A">
              <w:rPr>
                <w:vertAlign w:val="superscript"/>
              </w:rPr>
              <w:t>1</w:t>
            </w:r>
            <w:r>
              <w:t>/</w:t>
            </w:r>
            <w:r w:rsidRPr="00D31C6A">
              <w:rPr>
                <w:vertAlign w:val="subscript"/>
              </w:rPr>
              <w:t>4</w:t>
            </w:r>
            <w:r w:rsidRPr="002C254E">
              <w:t xml:space="preserve"> </w:t>
            </w:r>
            <w:r>
              <w:rPr>
                <w:rFonts w:ascii="Calibri" w:hAnsi="Calibri" w:cs="Calibri"/>
                <w:color w:val="000000"/>
              </w:rPr>
              <w:t>lower energy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A8B44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D7C94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1218C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09AED" w14:textId="25E48199" w:rsidR="00F92719" w:rsidRDefault="00F92719" w:rsidP="006D71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D71E9">
              <w:rPr>
                <w:rFonts w:ascii="Calibri" w:hAnsi="Calibri" w:cs="Calibri"/>
                <w:color w:val="000000"/>
              </w:rPr>
              <w:t>403</w:t>
            </w:r>
          </w:p>
        </w:tc>
      </w:tr>
      <w:tr w:rsidR="00F92719" w14:paraId="31047FC9" w14:textId="77777777" w:rsidTr="00783436">
        <w:tc>
          <w:tcPr>
            <w:tcW w:w="2372" w:type="dxa"/>
            <w:vMerge/>
          </w:tcPr>
          <w:p w14:paraId="16D6FB58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07527E0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vertAlign w:val="superscript"/>
              </w:rPr>
              <w:t>3</w:t>
            </w:r>
            <w:r>
              <w:t>/</w:t>
            </w:r>
            <w:r w:rsidRPr="00D31C6A">
              <w:rPr>
                <w:vertAlign w:val="subscript"/>
              </w:rPr>
              <w:t>4</w:t>
            </w:r>
            <w:r w:rsidRPr="002C254E">
              <w:t xml:space="preserve"> </w:t>
            </w:r>
            <w:r>
              <w:rPr>
                <w:rFonts w:ascii="Calibri" w:hAnsi="Calibri" w:cs="Calibri"/>
                <w:color w:val="000000"/>
              </w:rPr>
              <w:t>lower energy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78C19" w14:textId="27A41E1E" w:rsidR="00F92719" w:rsidRPr="00E84BC4" w:rsidRDefault="00F92719" w:rsidP="006D71E9">
            <w:pPr>
              <w:jc w:val="center"/>
              <w:rPr>
                <w:rFonts w:ascii="Calibri" w:hAnsi="Calibri" w:cs="Calibri"/>
                <w:color w:val="000000"/>
              </w:rPr>
            </w:pPr>
            <w:r w:rsidRPr="00E84BC4">
              <w:rPr>
                <w:rFonts w:ascii="Calibri" w:hAnsi="Calibri" w:cs="Calibri"/>
                <w:color w:val="000000"/>
              </w:rPr>
              <w:t>1.1</w:t>
            </w:r>
            <w:r w:rsidR="006D71E9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167F1D" w14:textId="2CCD29C2" w:rsidR="00F92719" w:rsidRDefault="00F92719" w:rsidP="006D71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  <w:r w:rsidR="006D71E9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1741D2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4D74E" w14:textId="349D2355" w:rsidR="00F92719" w:rsidRDefault="00F92719" w:rsidP="006D71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D71E9"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F92719" w14:paraId="0FE5B0B0" w14:textId="77777777" w:rsidTr="00783436">
        <w:tc>
          <w:tcPr>
            <w:tcW w:w="2372" w:type="dxa"/>
          </w:tcPr>
          <w:p w14:paraId="14A7218E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elf-fullness condition (Ref: Fuller)</w:t>
            </w:r>
          </w:p>
        </w:tc>
        <w:tc>
          <w:tcPr>
            <w:tcW w:w="188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ABF0EC3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tie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A6484D" w14:textId="03744320" w:rsidR="00F92719" w:rsidRDefault="00F92719" w:rsidP="006D71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  <w:r w:rsidR="006D71E9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07650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7815A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A2C90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4A3C8C78" w14:textId="0688F0DE" w:rsidR="00F92719" w:rsidRDefault="00F92719" w:rsidP="006D71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6D71E9">
              <w:rPr>
                <w:rFonts w:ascii="Calibri" w:hAnsi="Calibri" w:cs="Calibri"/>
                <w:color w:val="000000"/>
              </w:rPr>
              <w:t>07</w:t>
            </w:r>
          </w:p>
        </w:tc>
      </w:tr>
      <w:tr w:rsidR="00F92719" w14:paraId="30914C2A" w14:textId="77777777" w:rsidTr="00783436">
        <w:tc>
          <w:tcPr>
            <w:tcW w:w="2372" w:type="dxa"/>
            <w:vMerge w:val="restart"/>
          </w:tcPr>
          <w:p w14:paraId="79B80249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ailability x Shelf-fullness</w:t>
            </w:r>
          </w:p>
        </w:tc>
        <w:tc>
          <w:tcPr>
            <w:tcW w:w="188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33CAD1F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 w:rsidRPr="00D31C6A">
              <w:rPr>
                <w:vertAlign w:val="superscript"/>
              </w:rPr>
              <w:t>1</w:t>
            </w:r>
            <w:r>
              <w:t>/</w:t>
            </w:r>
            <w:r w:rsidRPr="00D31C6A">
              <w:rPr>
                <w:vertAlign w:val="subscript"/>
              </w:rPr>
              <w:t>4</w:t>
            </w:r>
            <w:r w:rsidRPr="002C254E">
              <w:t xml:space="preserve"> </w:t>
            </w:r>
            <w:r>
              <w:rPr>
                <w:rFonts w:ascii="Calibri" w:hAnsi="Calibri" w:cs="Calibri"/>
                <w:color w:val="000000"/>
              </w:rPr>
              <w:t>lower energy &amp; Emptie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A48D0" w14:textId="11253F35" w:rsidR="00F92719" w:rsidRDefault="006D71E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84981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88998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35ABF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200D12A7" w14:textId="765C88BF" w:rsidR="00F92719" w:rsidRDefault="00F92719" w:rsidP="006D71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6D71E9"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F92719" w14:paraId="6596E40F" w14:textId="77777777" w:rsidTr="00783436">
        <w:tc>
          <w:tcPr>
            <w:tcW w:w="2372" w:type="dxa"/>
            <w:vMerge/>
          </w:tcPr>
          <w:p w14:paraId="5123A346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F3BA139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vertAlign w:val="superscript"/>
              </w:rPr>
              <w:t>3</w:t>
            </w:r>
            <w:r>
              <w:t>/</w:t>
            </w:r>
            <w:r w:rsidRPr="00D31C6A">
              <w:rPr>
                <w:vertAlign w:val="subscript"/>
              </w:rPr>
              <w:t>4</w:t>
            </w:r>
            <w:r w:rsidRPr="002C254E">
              <w:t xml:space="preserve"> </w:t>
            </w:r>
            <w:r>
              <w:rPr>
                <w:rFonts w:ascii="Calibri" w:hAnsi="Calibri" w:cs="Calibri"/>
                <w:color w:val="000000"/>
              </w:rPr>
              <w:t>lower energy &amp; Emptie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A4FE06" w14:textId="7ADE4A4A" w:rsidR="00F92719" w:rsidRPr="00E84BC4" w:rsidRDefault="006D71E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B1D864" w14:textId="5033E072" w:rsidR="00F92719" w:rsidRDefault="006D71E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C72E3F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61063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08EF7637" w14:textId="5EDF5288" w:rsidR="00F92719" w:rsidRDefault="00F92719" w:rsidP="006D71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  <w:r w:rsidR="006D71E9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F92719" w14:paraId="49762F30" w14:textId="77777777" w:rsidTr="00783436">
        <w:tc>
          <w:tcPr>
            <w:tcW w:w="4260" w:type="dxa"/>
            <w:gridSpan w:val="2"/>
            <w:tcBorders>
              <w:right w:val="single" w:sz="4" w:space="0" w:color="auto"/>
            </w:tcBorders>
          </w:tcPr>
          <w:p w14:paraId="68B8099C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590AB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9BD8A6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31AC3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6AF77" w14:textId="74B9FAC8" w:rsidR="00F92719" w:rsidRDefault="00F92719" w:rsidP="006D71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  <w:r w:rsidR="006D71E9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983CE6" w14:paraId="6698EE55" w14:textId="77777777" w:rsidTr="00783436">
        <w:tc>
          <w:tcPr>
            <w:tcW w:w="2372" w:type="dxa"/>
            <w:vMerge w:val="restart"/>
          </w:tcPr>
          <w:p w14:paraId="55FD1ECD" w14:textId="77777777" w:rsidR="00983CE6" w:rsidRDefault="00983CE6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 (Ref: Female)</w:t>
            </w:r>
          </w:p>
        </w:tc>
        <w:tc>
          <w:tcPr>
            <w:tcW w:w="188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A937A8F" w14:textId="77777777" w:rsidR="00983CE6" w:rsidRDefault="00983CE6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1A2DB" w14:textId="77777777" w:rsidR="00983CE6" w:rsidRPr="00B44C4F" w:rsidRDefault="00983CE6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4C4F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17C69" w14:textId="77777777" w:rsidR="00983CE6" w:rsidRDefault="00983CE6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EE7B3E" w14:textId="77777777" w:rsidR="00983CE6" w:rsidRDefault="00983CE6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AF514" w14:textId="77777777" w:rsidR="00983CE6" w:rsidRDefault="00983CE6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83CE6" w14:paraId="0A62804D" w14:textId="77777777" w:rsidTr="00783436">
        <w:tc>
          <w:tcPr>
            <w:tcW w:w="2372" w:type="dxa"/>
            <w:vMerge/>
          </w:tcPr>
          <w:p w14:paraId="75B8DA9E" w14:textId="77777777" w:rsidR="00983CE6" w:rsidRDefault="00983CE6" w:rsidP="007834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FA7CA52" w14:textId="66780177" w:rsidR="00983CE6" w:rsidRDefault="00983CE6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98D6B" w14:textId="7136649B" w:rsidR="00983CE6" w:rsidRPr="00B44C4F" w:rsidRDefault="006D71E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335B6" w14:textId="4EBE7D6D" w:rsidR="00983CE6" w:rsidRDefault="006D71E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05A10" w14:textId="7CDEA6D2" w:rsidR="00983CE6" w:rsidRDefault="006D71E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BF494" w14:textId="1DD6C458" w:rsidR="00983CE6" w:rsidRDefault="006D71E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3</w:t>
            </w:r>
          </w:p>
        </w:tc>
      </w:tr>
      <w:tr w:rsidR="00F92719" w14:paraId="75E58803" w14:textId="77777777" w:rsidTr="00783436">
        <w:tc>
          <w:tcPr>
            <w:tcW w:w="2372" w:type="dxa"/>
          </w:tcPr>
          <w:p w14:paraId="13FC2CA4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 (Ref: Higher)</w:t>
            </w:r>
          </w:p>
        </w:tc>
        <w:tc>
          <w:tcPr>
            <w:tcW w:w="188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C49496C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9296C4" w14:textId="77777777" w:rsidR="00F92719" w:rsidRPr="00B44C4F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4C4F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AEB193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F1C1D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6317E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92719" w14:paraId="607EE66D" w14:textId="77777777" w:rsidTr="00783436">
        <w:tc>
          <w:tcPr>
            <w:tcW w:w="4260" w:type="dxa"/>
            <w:gridSpan w:val="2"/>
            <w:tcBorders>
              <w:right w:val="single" w:sz="4" w:space="0" w:color="auto"/>
            </w:tcBorders>
          </w:tcPr>
          <w:p w14:paraId="019FC1BF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nge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D86A2A" w14:textId="77777777" w:rsidR="00F92719" w:rsidRPr="00B44C4F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4C4F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DCCC9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6262A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30FB9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92719" w14:paraId="66BD9015" w14:textId="77777777" w:rsidTr="00783436">
        <w:tc>
          <w:tcPr>
            <w:tcW w:w="2372" w:type="dxa"/>
            <w:vMerge w:val="restart"/>
          </w:tcPr>
          <w:p w14:paraId="7F5AC29A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ood type </w:t>
            </w:r>
          </w:p>
          <w:p w14:paraId="57E89A6F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Ref: Savoury snacks)</w:t>
            </w:r>
          </w:p>
        </w:tc>
        <w:tc>
          <w:tcPr>
            <w:tcW w:w="188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1798458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ink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6ECA5" w14:textId="578457F8" w:rsidR="00F92719" w:rsidRPr="00B44C4F" w:rsidRDefault="006D71E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17D7D" w14:textId="3C922CC4" w:rsidR="00F92719" w:rsidRDefault="006D71E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7EE84" w14:textId="086CB795" w:rsidR="00F92719" w:rsidRDefault="006D71E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60A15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92719" w14:paraId="3A237DD5" w14:textId="77777777" w:rsidTr="00783436">
        <w:tc>
          <w:tcPr>
            <w:tcW w:w="2372" w:type="dxa"/>
            <w:vMerge/>
          </w:tcPr>
          <w:p w14:paraId="114D6846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1A5F575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eet snack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C673E7" w14:textId="116CFC5B" w:rsidR="00F92719" w:rsidRPr="00B44C4F" w:rsidRDefault="006D71E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93C0E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1EECE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32948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92719" w14:paraId="0467D791" w14:textId="77777777" w:rsidTr="00783436">
        <w:tc>
          <w:tcPr>
            <w:tcW w:w="2372" w:type="dxa"/>
          </w:tcPr>
          <w:p w14:paraId="7E9F2393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anipulation level </w:t>
            </w:r>
          </w:p>
          <w:p w14:paraId="3A24BE61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Ref: Between-categories)</w:t>
            </w:r>
          </w:p>
        </w:tc>
        <w:tc>
          <w:tcPr>
            <w:tcW w:w="188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EA8725F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thin categorie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865E8" w14:textId="77777777" w:rsidR="00F92719" w:rsidRPr="00B44C4F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4C4F"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A1C06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1C221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175C8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4D906088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36D42A4F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92719" w14:paraId="738DA01D" w14:textId="77777777" w:rsidTr="00783436">
        <w:tc>
          <w:tcPr>
            <w:tcW w:w="4260" w:type="dxa"/>
            <w:gridSpan w:val="2"/>
            <w:tcBorders>
              <w:right w:val="single" w:sz="4" w:space="0" w:color="auto"/>
            </w:tcBorders>
          </w:tcPr>
          <w:p w14:paraId="1EC5985D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2F497" w14:textId="77777777" w:rsidR="00F92719" w:rsidRPr="00B44C4F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4C4F"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DFF4C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7FA86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2C071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92719" w14:paraId="2D6595FF" w14:textId="77777777" w:rsidTr="00783436"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47C69" w14:textId="77777777" w:rsidR="00F92719" w:rsidRPr="00AC07CF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92719" w14:paraId="5E39993A" w14:textId="77777777" w:rsidTr="00783436"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826EA" w14:textId="77777777" w:rsidR="00F92719" w:rsidRPr="00AC07CF" w:rsidRDefault="00F92719" w:rsidP="00783436">
            <w:pPr>
              <w:rPr>
                <w:rFonts w:ascii="Calibri" w:hAnsi="Calibri" w:cs="Calibri"/>
                <w:color w:val="000000"/>
              </w:rPr>
            </w:pPr>
            <w:r w:rsidRPr="00AC07CF">
              <w:rPr>
                <w:rFonts w:ascii="Calibri" w:hAnsi="Calibri" w:cs="Calibri"/>
                <w:color w:val="000000"/>
              </w:rPr>
              <w:t>Random-effects Parameters (id: Identity)</w:t>
            </w:r>
          </w:p>
        </w:tc>
      </w:tr>
      <w:tr w:rsidR="00F92719" w14:paraId="562EA441" w14:textId="77777777" w:rsidTr="00783436">
        <w:tc>
          <w:tcPr>
            <w:tcW w:w="4260" w:type="dxa"/>
            <w:gridSpan w:val="2"/>
            <w:tcBorders>
              <w:right w:val="single" w:sz="4" w:space="0" w:color="auto"/>
            </w:tcBorders>
          </w:tcPr>
          <w:p w14:paraId="62B82514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d</w:t>
            </w:r>
            <w:proofErr w:type="spellEnd"/>
            <w:r>
              <w:rPr>
                <w:rFonts w:ascii="Calibri" w:hAnsi="Calibri" w:cs="Calibri"/>
                <w:color w:val="000000"/>
              </w:rPr>
              <w:t>(_cons)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35664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62A45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08124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72761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</w:tbl>
    <w:p w14:paraId="566040A8" w14:textId="475664E1" w:rsidR="00F92719" w:rsidRDefault="00F92719" w:rsidP="00F92719">
      <w:pPr>
        <w:rPr>
          <w:i/>
        </w:rPr>
      </w:pPr>
      <w:r w:rsidRPr="00F729EB">
        <w:rPr>
          <w:i/>
        </w:rPr>
        <w:t>18,</w:t>
      </w:r>
      <w:r w:rsidR="006D71E9">
        <w:rPr>
          <w:i/>
        </w:rPr>
        <w:t>648</w:t>
      </w:r>
      <w:r>
        <w:rPr>
          <w:i/>
        </w:rPr>
        <w:t xml:space="preserve"> o</w:t>
      </w:r>
      <w:r w:rsidRPr="00556BB6">
        <w:rPr>
          <w:i/>
        </w:rPr>
        <w:t xml:space="preserve">bservations </w:t>
      </w:r>
      <w:r>
        <w:rPr>
          <w:i/>
        </w:rPr>
        <w:t>from</w:t>
      </w:r>
      <w:r w:rsidRPr="00556BB6">
        <w:rPr>
          <w:i/>
        </w:rPr>
        <w:t xml:space="preserve"> 23</w:t>
      </w:r>
      <w:r w:rsidR="006D71E9">
        <w:rPr>
          <w:i/>
        </w:rPr>
        <w:t>31</w:t>
      </w:r>
      <w:r>
        <w:rPr>
          <w:i/>
        </w:rPr>
        <w:t xml:space="preserve"> participants</w:t>
      </w:r>
    </w:p>
    <w:p w14:paraId="459D4E37" w14:textId="77777777" w:rsidR="00F92719" w:rsidRDefault="00F92719">
      <w:r>
        <w:br w:type="page"/>
      </w:r>
    </w:p>
    <w:p w14:paraId="3ECE5E03" w14:textId="77777777" w:rsidR="00F92719" w:rsidRPr="00782E12" w:rsidRDefault="00F92719" w:rsidP="00F92719">
      <w:r>
        <w:rPr>
          <w:b/>
        </w:rPr>
        <w:lastRenderedPageBreak/>
        <w:t xml:space="preserve">Table S3. </w:t>
      </w:r>
      <w:r w:rsidRPr="00F92719">
        <w:t>Study 1:</w:t>
      </w:r>
      <w:r>
        <w:rPr>
          <w:b/>
        </w:rPr>
        <w:t xml:space="preserve"> </w:t>
      </w:r>
      <w:r w:rsidRPr="0089343E">
        <w:t>Multilevel logistic regression</w:t>
      </w:r>
      <w:r>
        <w:t xml:space="preserve"> (Secondary Research Question 4)</w:t>
      </w:r>
      <w:r w:rsidRPr="0089343E">
        <w:t>:</w:t>
      </w:r>
      <w:r>
        <w:rPr>
          <w:i/>
        </w:rPr>
        <w:t xml:space="preserve"> </w:t>
      </w:r>
      <w:r>
        <w:t>Selection of a lower energy item when asked which they would buy to eat right n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2"/>
        <w:gridCol w:w="1888"/>
        <w:gridCol w:w="1264"/>
        <w:gridCol w:w="1134"/>
        <w:gridCol w:w="1134"/>
        <w:gridCol w:w="1224"/>
      </w:tblGrid>
      <w:tr w:rsidR="00F92719" w14:paraId="6590B328" w14:textId="77777777" w:rsidTr="00783436">
        <w:tc>
          <w:tcPr>
            <w:tcW w:w="4260" w:type="dxa"/>
            <w:gridSpan w:val="2"/>
            <w:vMerge w:val="restart"/>
            <w:tcBorders>
              <w:right w:val="single" w:sz="4" w:space="0" w:color="auto"/>
            </w:tcBorders>
          </w:tcPr>
          <w:p w14:paraId="0DF95E41" w14:textId="77777777" w:rsidR="00F92719" w:rsidRDefault="00F92719" w:rsidP="00783436"/>
        </w:tc>
        <w:tc>
          <w:tcPr>
            <w:tcW w:w="12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189D4" w14:textId="77777777" w:rsidR="00F92719" w:rsidRDefault="00F92719" w:rsidP="00783436">
            <w:pPr>
              <w:jc w:val="center"/>
            </w:pPr>
            <w:r>
              <w:t>Odds ratio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155EA" w14:textId="77777777" w:rsidR="00F92719" w:rsidRDefault="00F92719" w:rsidP="00783436">
            <w:pPr>
              <w:jc w:val="center"/>
            </w:pPr>
            <w:r>
              <w:t>95% Confidence Intervals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B9F249" w14:textId="77777777" w:rsidR="00F92719" w:rsidRDefault="00F92719" w:rsidP="00783436">
            <w:pPr>
              <w:jc w:val="center"/>
            </w:pPr>
            <w:r>
              <w:t>p-value</w:t>
            </w:r>
          </w:p>
        </w:tc>
      </w:tr>
      <w:tr w:rsidR="00F92719" w14:paraId="7F4BB2F5" w14:textId="77777777" w:rsidTr="00783436">
        <w:tc>
          <w:tcPr>
            <w:tcW w:w="4260" w:type="dxa"/>
            <w:gridSpan w:val="2"/>
            <w:vMerge/>
            <w:tcBorders>
              <w:right w:val="single" w:sz="4" w:space="0" w:color="auto"/>
            </w:tcBorders>
          </w:tcPr>
          <w:p w14:paraId="7B360129" w14:textId="77777777" w:rsidR="00F92719" w:rsidRDefault="00F92719" w:rsidP="00783436"/>
        </w:tc>
        <w:tc>
          <w:tcPr>
            <w:tcW w:w="1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776DB" w14:textId="77777777" w:rsidR="00F92719" w:rsidRDefault="00F92719" w:rsidP="00783436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79E3B" w14:textId="77777777" w:rsidR="00F92719" w:rsidRDefault="00F92719" w:rsidP="00783436">
            <w:pPr>
              <w:jc w:val="center"/>
            </w:pPr>
            <w:r>
              <w:t>Lo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DFBC6" w14:textId="77777777" w:rsidR="00F92719" w:rsidRDefault="00F92719" w:rsidP="00783436">
            <w:pPr>
              <w:jc w:val="center"/>
            </w:pPr>
            <w:r>
              <w:t>Upper</w:t>
            </w:r>
          </w:p>
        </w:tc>
        <w:tc>
          <w:tcPr>
            <w:tcW w:w="12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0B991" w14:textId="77777777" w:rsidR="00F92719" w:rsidRDefault="00F92719" w:rsidP="00783436">
            <w:pPr>
              <w:jc w:val="center"/>
            </w:pPr>
          </w:p>
        </w:tc>
      </w:tr>
      <w:tr w:rsidR="00F92719" w14:paraId="6D7CAE23" w14:textId="77777777" w:rsidTr="00783436">
        <w:tc>
          <w:tcPr>
            <w:tcW w:w="2372" w:type="dxa"/>
            <w:vMerge w:val="restart"/>
          </w:tcPr>
          <w:p w14:paraId="161D658F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vailability condition </w:t>
            </w:r>
          </w:p>
          <w:p w14:paraId="00CDCF6F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(Ref: </w:t>
            </w:r>
            <w:r w:rsidRPr="00D31C6A">
              <w:rPr>
                <w:vertAlign w:val="superscript"/>
              </w:rPr>
              <w:t>1</w:t>
            </w:r>
            <w:r>
              <w:t>/</w:t>
            </w:r>
            <w:r>
              <w:rPr>
                <w:vertAlign w:val="subscript"/>
              </w:rPr>
              <w:t>2</w:t>
            </w:r>
            <w:r w:rsidRPr="002C254E">
              <w:t xml:space="preserve"> </w:t>
            </w:r>
            <w:r>
              <w:rPr>
                <w:rFonts w:ascii="Calibri" w:hAnsi="Calibri" w:cs="Calibri"/>
                <w:color w:val="000000"/>
              </w:rPr>
              <w:t>lower energy)</w:t>
            </w:r>
          </w:p>
        </w:tc>
        <w:tc>
          <w:tcPr>
            <w:tcW w:w="188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29B7671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 w:rsidRPr="00D31C6A">
              <w:rPr>
                <w:vertAlign w:val="superscript"/>
              </w:rPr>
              <w:t>1</w:t>
            </w:r>
            <w:r>
              <w:t>/</w:t>
            </w:r>
            <w:r w:rsidRPr="00D31C6A">
              <w:rPr>
                <w:vertAlign w:val="subscript"/>
              </w:rPr>
              <w:t>4</w:t>
            </w:r>
            <w:r w:rsidRPr="002C254E">
              <w:t xml:space="preserve"> </w:t>
            </w:r>
            <w:r>
              <w:rPr>
                <w:rFonts w:ascii="Calibri" w:hAnsi="Calibri" w:cs="Calibri"/>
                <w:color w:val="000000"/>
              </w:rPr>
              <w:t>lower energy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BB1D4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2033C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2D9E1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D78B5" w14:textId="1949A29E" w:rsidR="00F92719" w:rsidRDefault="00F92719" w:rsidP="00F37A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F37A5F">
              <w:rPr>
                <w:rFonts w:ascii="Calibri" w:hAnsi="Calibri" w:cs="Calibri"/>
                <w:color w:val="000000"/>
              </w:rPr>
              <w:t>68</w:t>
            </w:r>
          </w:p>
        </w:tc>
      </w:tr>
      <w:tr w:rsidR="00F92719" w14:paraId="6F6945E3" w14:textId="77777777" w:rsidTr="00783436">
        <w:tc>
          <w:tcPr>
            <w:tcW w:w="2372" w:type="dxa"/>
            <w:vMerge/>
          </w:tcPr>
          <w:p w14:paraId="6331749E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B53ADA2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vertAlign w:val="superscript"/>
              </w:rPr>
              <w:t>3</w:t>
            </w:r>
            <w:r>
              <w:t>/</w:t>
            </w:r>
            <w:r w:rsidRPr="00D31C6A">
              <w:rPr>
                <w:vertAlign w:val="subscript"/>
              </w:rPr>
              <w:t>4</w:t>
            </w:r>
            <w:r w:rsidRPr="002C254E">
              <w:t xml:space="preserve"> </w:t>
            </w:r>
            <w:r>
              <w:rPr>
                <w:rFonts w:ascii="Calibri" w:hAnsi="Calibri" w:cs="Calibri"/>
                <w:color w:val="000000"/>
              </w:rPr>
              <w:t>lower energy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3910B1" w14:textId="72FE35D2" w:rsidR="00F92719" w:rsidRPr="00E84BC4" w:rsidRDefault="00F92719" w:rsidP="00F37A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  <w:r w:rsidR="00F37A5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2456C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E0206" w14:textId="13B380D6" w:rsidR="00F92719" w:rsidRDefault="00F92719" w:rsidP="00F37A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  <w:r w:rsidR="00F37A5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06616" w14:textId="224E9766" w:rsidR="00F92719" w:rsidRDefault="00F92719" w:rsidP="00F37A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F37A5F">
              <w:rPr>
                <w:rFonts w:ascii="Calibri" w:hAnsi="Calibri" w:cs="Calibri"/>
                <w:color w:val="000000"/>
              </w:rPr>
              <w:t>862</w:t>
            </w:r>
          </w:p>
        </w:tc>
      </w:tr>
      <w:tr w:rsidR="00F92719" w14:paraId="16F5C5B5" w14:textId="77777777" w:rsidTr="00783436">
        <w:tc>
          <w:tcPr>
            <w:tcW w:w="2372" w:type="dxa"/>
          </w:tcPr>
          <w:p w14:paraId="34AB04E2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nipulation-level (Ref: Between-category)</w:t>
            </w:r>
          </w:p>
        </w:tc>
        <w:tc>
          <w:tcPr>
            <w:tcW w:w="188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FE72FD7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thin-category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30780" w14:textId="10CC3E13" w:rsidR="00F92719" w:rsidRDefault="00F37A5F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37C69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8A9DB" w14:textId="7C721079" w:rsidR="00F92719" w:rsidRDefault="00F92719" w:rsidP="00F37A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 w:rsidR="00F37A5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8FBB8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71AD8E6B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2A3D9123" w14:textId="14062310" w:rsidR="00F92719" w:rsidRDefault="00F37A5F" w:rsidP="00F37A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4</w:t>
            </w:r>
          </w:p>
        </w:tc>
      </w:tr>
      <w:tr w:rsidR="00F92719" w14:paraId="16C9E13C" w14:textId="77777777" w:rsidTr="00783436">
        <w:tc>
          <w:tcPr>
            <w:tcW w:w="2372" w:type="dxa"/>
            <w:vMerge w:val="restart"/>
          </w:tcPr>
          <w:p w14:paraId="6DAE69FF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ailability x Manipulation-level</w:t>
            </w:r>
          </w:p>
        </w:tc>
        <w:tc>
          <w:tcPr>
            <w:tcW w:w="188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7255325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 w:rsidRPr="00D31C6A">
              <w:rPr>
                <w:vertAlign w:val="superscript"/>
              </w:rPr>
              <w:t>1</w:t>
            </w:r>
            <w:r>
              <w:t>/</w:t>
            </w:r>
            <w:r w:rsidRPr="00D31C6A">
              <w:rPr>
                <w:vertAlign w:val="subscript"/>
              </w:rPr>
              <w:t>4</w:t>
            </w:r>
            <w:r w:rsidRPr="002C254E">
              <w:t xml:space="preserve"> </w:t>
            </w:r>
            <w:r>
              <w:rPr>
                <w:rFonts w:ascii="Calibri" w:hAnsi="Calibri" w:cs="Calibri"/>
                <w:color w:val="000000"/>
              </w:rPr>
              <w:t>lower energy &amp; Within-category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3A7DA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B483D" w14:textId="0ECF4C12" w:rsidR="00F92719" w:rsidRDefault="00F92719" w:rsidP="00F37A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F37A5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F112B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2839F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35D06545" w14:textId="4698880C" w:rsidR="00F92719" w:rsidRDefault="00F92719" w:rsidP="00F37A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F37A5F">
              <w:rPr>
                <w:rFonts w:ascii="Calibri" w:hAnsi="Calibri" w:cs="Calibri"/>
                <w:color w:val="000000"/>
              </w:rPr>
              <w:t>02</w:t>
            </w:r>
          </w:p>
        </w:tc>
      </w:tr>
      <w:tr w:rsidR="00F92719" w14:paraId="69EEAAB8" w14:textId="77777777" w:rsidTr="00783436">
        <w:tc>
          <w:tcPr>
            <w:tcW w:w="2372" w:type="dxa"/>
            <w:vMerge/>
          </w:tcPr>
          <w:p w14:paraId="59D2741E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9BD7B03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vertAlign w:val="superscript"/>
              </w:rPr>
              <w:t>3</w:t>
            </w:r>
            <w:r>
              <w:t>/</w:t>
            </w:r>
            <w:r w:rsidRPr="00D31C6A">
              <w:rPr>
                <w:vertAlign w:val="subscript"/>
              </w:rPr>
              <w:t>4</w:t>
            </w:r>
            <w:r w:rsidRPr="002C254E">
              <w:t xml:space="preserve"> </w:t>
            </w:r>
            <w:r>
              <w:rPr>
                <w:rFonts w:ascii="Calibri" w:hAnsi="Calibri" w:cs="Calibri"/>
                <w:color w:val="000000"/>
              </w:rPr>
              <w:t>lower energy &amp; Within-category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5134E" w14:textId="1D7AB49C" w:rsidR="00F92719" w:rsidRPr="00E84BC4" w:rsidRDefault="00F92719" w:rsidP="00F37A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  <w:r w:rsidR="00F37A5F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282DC" w14:textId="5A35FD6A" w:rsidR="00F92719" w:rsidRDefault="00F92719" w:rsidP="00F37A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F37A5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2FE93" w14:textId="2F11914D" w:rsidR="00F92719" w:rsidRDefault="00F92719" w:rsidP="00F37A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  <w:r w:rsidR="00F37A5F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D2046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6F3BF338" w14:textId="74DB61A3" w:rsidR="00F92719" w:rsidRDefault="00F92719" w:rsidP="00F37A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F37A5F">
              <w:rPr>
                <w:rFonts w:ascii="Calibri" w:hAnsi="Calibri" w:cs="Calibri"/>
                <w:color w:val="000000"/>
              </w:rPr>
              <w:t>89</w:t>
            </w:r>
          </w:p>
        </w:tc>
      </w:tr>
      <w:tr w:rsidR="00F92719" w14:paraId="555B4738" w14:textId="77777777" w:rsidTr="00783436">
        <w:tc>
          <w:tcPr>
            <w:tcW w:w="4260" w:type="dxa"/>
            <w:gridSpan w:val="2"/>
            <w:tcBorders>
              <w:right w:val="single" w:sz="4" w:space="0" w:color="auto"/>
            </w:tcBorders>
          </w:tcPr>
          <w:p w14:paraId="04184CF5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D0D00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8831B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A6EF0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EB5A5" w14:textId="212673F9" w:rsidR="00F92719" w:rsidRDefault="00F92719" w:rsidP="00F37A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F37A5F">
              <w:rPr>
                <w:rFonts w:ascii="Calibri" w:hAnsi="Calibri" w:cs="Calibri"/>
                <w:color w:val="000000"/>
              </w:rPr>
              <w:t>278</w:t>
            </w:r>
          </w:p>
        </w:tc>
      </w:tr>
      <w:tr w:rsidR="00F37A5F" w14:paraId="66CEE6EE" w14:textId="77777777" w:rsidTr="00783436">
        <w:tc>
          <w:tcPr>
            <w:tcW w:w="2372" w:type="dxa"/>
            <w:vMerge w:val="restart"/>
          </w:tcPr>
          <w:p w14:paraId="29C805BD" w14:textId="77777777" w:rsidR="00F37A5F" w:rsidRDefault="00F37A5F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 (Ref: Female)</w:t>
            </w:r>
          </w:p>
        </w:tc>
        <w:tc>
          <w:tcPr>
            <w:tcW w:w="188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990E7B1" w14:textId="77777777" w:rsidR="00F37A5F" w:rsidRDefault="00F37A5F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56ECE" w14:textId="77777777" w:rsidR="00F37A5F" w:rsidRPr="00B44C4F" w:rsidRDefault="00F37A5F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4C4F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8B845" w14:textId="77777777" w:rsidR="00F37A5F" w:rsidRDefault="00F37A5F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D1E3F8" w14:textId="77777777" w:rsidR="00F37A5F" w:rsidRDefault="00F37A5F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35DB7" w14:textId="77777777" w:rsidR="00F37A5F" w:rsidRDefault="00F37A5F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37A5F" w14:paraId="22D9AF69" w14:textId="77777777" w:rsidTr="00783436">
        <w:tc>
          <w:tcPr>
            <w:tcW w:w="2372" w:type="dxa"/>
            <w:vMerge/>
          </w:tcPr>
          <w:p w14:paraId="0C29BDED" w14:textId="77777777" w:rsidR="00F37A5F" w:rsidRDefault="00F37A5F" w:rsidP="007834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867DAF4" w14:textId="23894C17" w:rsidR="00F37A5F" w:rsidRDefault="00F37A5F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7A2C7" w14:textId="5B3BD738" w:rsidR="00F37A5F" w:rsidRPr="00B44C4F" w:rsidRDefault="00F37A5F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3C617D" w14:textId="21BC6F4A" w:rsidR="00F37A5F" w:rsidRDefault="00F37A5F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4F745" w14:textId="55062B98" w:rsidR="00F37A5F" w:rsidRDefault="00F37A5F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ECA0A" w14:textId="68C34B85" w:rsidR="00F37A5F" w:rsidRDefault="00F37A5F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9</w:t>
            </w:r>
          </w:p>
        </w:tc>
      </w:tr>
      <w:tr w:rsidR="00F92719" w14:paraId="6FA5A794" w14:textId="77777777" w:rsidTr="00783436">
        <w:tc>
          <w:tcPr>
            <w:tcW w:w="2372" w:type="dxa"/>
          </w:tcPr>
          <w:p w14:paraId="2A7E342B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 (Ref: Higher)</w:t>
            </w:r>
          </w:p>
        </w:tc>
        <w:tc>
          <w:tcPr>
            <w:tcW w:w="188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6A42B30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9BAEA" w14:textId="3BB334EC" w:rsidR="00F92719" w:rsidRPr="00B44C4F" w:rsidRDefault="00F92719" w:rsidP="00F37A5F">
            <w:pPr>
              <w:jc w:val="center"/>
              <w:rPr>
                <w:rFonts w:ascii="Calibri" w:hAnsi="Calibri" w:cs="Calibri"/>
                <w:color w:val="000000"/>
              </w:rPr>
            </w:pPr>
            <w:r w:rsidRPr="00B44C4F">
              <w:rPr>
                <w:rFonts w:ascii="Calibri" w:hAnsi="Calibri" w:cs="Calibri"/>
                <w:color w:val="000000"/>
              </w:rPr>
              <w:t>0.8</w:t>
            </w:r>
            <w:r w:rsidR="00F37A5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45AC2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BA7D58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79401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F92719" w14:paraId="787AB651" w14:textId="77777777" w:rsidTr="00783436">
        <w:tc>
          <w:tcPr>
            <w:tcW w:w="4260" w:type="dxa"/>
            <w:gridSpan w:val="2"/>
            <w:tcBorders>
              <w:right w:val="single" w:sz="4" w:space="0" w:color="auto"/>
            </w:tcBorders>
          </w:tcPr>
          <w:p w14:paraId="411AC1F7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nge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FFB78" w14:textId="77777777" w:rsidR="00F92719" w:rsidRPr="00B44C4F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4C4F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F0329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90A33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8F2E2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F92719" w14:paraId="506F8B14" w14:textId="77777777" w:rsidTr="00783436">
        <w:tc>
          <w:tcPr>
            <w:tcW w:w="2372" w:type="dxa"/>
            <w:vMerge w:val="restart"/>
          </w:tcPr>
          <w:p w14:paraId="16B14920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ood type </w:t>
            </w:r>
          </w:p>
          <w:p w14:paraId="2A4F024E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Ref: Savoury snacks)</w:t>
            </w:r>
          </w:p>
        </w:tc>
        <w:tc>
          <w:tcPr>
            <w:tcW w:w="188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4182E39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ink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209EA" w14:textId="1E025B67" w:rsidR="00F92719" w:rsidRPr="00B44C4F" w:rsidRDefault="00F92719" w:rsidP="00F37A5F">
            <w:pPr>
              <w:jc w:val="center"/>
              <w:rPr>
                <w:rFonts w:ascii="Calibri" w:hAnsi="Calibri" w:cs="Calibri"/>
                <w:color w:val="000000"/>
              </w:rPr>
            </w:pPr>
            <w:r w:rsidRPr="00B44C4F">
              <w:rPr>
                <w:rFonts w:ascii="Calibri" w:hAnsi="Calibri" w:cs="Calibri"/>
                <w:color w:val="000000"/>
              </w:rPr>
              <w:t>5.0</w:t>
            </w:r>
            <w:r w:rsidR="00F37A5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331B3E" w14:textId="56225157" w:rsidR="00F92719" w:rsidRDefault="00F92719" w:rsidP="00F37A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  <w:r w:rsidR="00F37A5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8ED11" w14:textId="349F0CED" w:rsidR="00F92719" w:rsidRDefault="00F92719" w:rsidP="00F37A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  <w:r w:rsidR="00F37A5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B9352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92719" w14:paraId="2F9B5373" w14:textId="77777777" w:rsidTr="00783436">
        <w:tc>
          <w:tcPr>
            <w:tcW w:w="2372" w:type="dxa"/>
            <w:vMerge/>
          </w:tcPr>
          <w:p w14:paraId="62375362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F86BDA0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eet snacks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599F5" w14:textId="5A1EFFED" w:rsidR="00F92719" w:rsidRPr="00B44C4F" w:rsidRDefault="00F37A5F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04F82" w14:textId="133A5A0C" w:rsidR="00F92719" w:rsidRDefault="00F37A5F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6D950" w14:textId="6A2329B0" w:rsidR="00F92719" w:rsidRDefault="00F92719" w:rsidP="00F37A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  <w:r w:rsidR="00F37A5F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B968C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92719" w14:paraId="724A5D78" w14:textId="77777777" w:rsidTr="00783436">
        <w:tc>
          <w:tcPr>
            <w:tcW w:w="4260" w:type="dxa"/>
            <w:gridSpan w:val="2"/>
            <w:tcBorders>
              <w:right w:val="single" w:sz="4" w:space="0" w:color="auto"/>
            </w:tcBorders>
          </w:tcPr>
          <w:p w14:paraId="74DD2D67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3C552" w14:textId="77777777" w:rsidR="00F92719" w:rsidRPr="00B44C4F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4C4F"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5D333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42165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1FFAC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92719" w14:paraId="15C30BF6" w14:textId="77777777" w:rsidTr="00783436"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0CBB1" w14:textId="77777777" w:rsidR="00F92719" w:rsidRPr="00AC07CF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92719" w14:paraId="2377B022" w14:textId="77777777" w:rsidTr="00783436"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E9ADB" w14:textId="77777777" w:rsidR="00F92719" w:rsidRPr="00AC07CF" w:rsidRDefault="00F92719" w:rsidP="00783436">
            <w:pPr>
              <w:rPr>
                <w:rFonts w:ascii="Calibri" w:hAnsi="Calibri" w:cs="Calibri"/>
                <w:color w:val="000000"/>
              </w:rPr>
            </w:pPr>
            <w:r w:rsidRPr="00AC07CF">
              <w:rPr>
                <w:rFonts w:ascii="Calibri" w:hAnsi="Calibri" w:cs="Calibri"/>
                <w:color w:val="000000"/>
              </w:rPr>
              <w:t>Random-effects Parameters (id: Identity)</w:t>
            </w:r>
          </w:p>
        </w:tc>
      </w:tr>
      <w:tr w:rsidR="00F92719" w14:paraId="5B0C30BA" w14:textId="77777777" w:rsidTr="00783436">
        <w:tc>
          <w:tcPr>
            <w:tcW w:w="4260" w:type="dxa"/>
            <w:gridSpan w:val="2"/>
            <w:tcBorders>
              <w:right w:val="single" w:sz="4" w:space="0" w:color="auto"/>
            </w:tcBorders>
          </w:tcPr>
          <w:p w14:paraId="41ACC378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d</w:t>
            </w:r>
            <w:proofErr w:type="spellEnd"/>
            <w:r>
              <w:rPr>
                <w:rFonts w:ascii="Calibri" w:hAnsi="Calibri" w:cs="Calibri"/>
                <w:color w:val="000000"/>
              </w:rPr>
              <w:t>(_cons)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D3B880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9BB2D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6E7B6D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1C26A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</w:tbl>
    <w:p w14:paraId="7DB62FB3" w14:textId="41BD0979" w:rsidR="00F92719" w:rsidRPr="00F729EB" w:rsidRDefault="00F92719" w:rsidP="00F92719">
      <w:pPr>
        <w:rPr>
          <w:i/>
        </w:rPr>
      </w:pPr>
      <w:r>
        <w:rPr>
          <w:i/>
        </w:rPr>
        <w:t>9,</w:t>
      </w:r>
      <w:r w:rsidR="00F37A5F">
        <w:rPr>
          <w:i/>
        </w:rPr>
        <w:t>306</w:t>
      </w:r>
      <w:r>
        <w:rPr>
          <w:i/>
        </w:rPr>
        <w:t xml:space="preserve"> o</w:t>
      </w:r>
      <w:r w:rsidRPr="00556BB6">
        <w:rPr>
          <w:i/>
        </w:rPr>
        <w:t xml:space="preserve">bservations </w:t>
      </w:r>
      <w:r>
        <w:rPr>
          <w:i/>
        </w:rPr>
        <w:t>from</w:t>
      </w:r>
      <w:r w:rsidRPr="00556BB6">
        <w:rPr>
          <w:i/>
        </w:rPr>
        <w:t xml:space="preserve"> 23</w:t>
      </w:r>
      <w:r w:rsidR="00F37A5F">
        <w:rPr>
          <w:i/>
        </w:rPr>
        <w:t>27</w:t>
      </w:r>
      <w:r>
        <w:rPr>
          <w:i/>
        </w:rPr>
        <w:t xml:space="preserve"> participants [Emptier condition trials were exclud</w:t>
      </w:r>
      <w:r w:rsidR="00F37A5F">
        <w:rPr>
          <w:i/>
        </w:rPr>
        <w:t>ed from this analysis</w:t>
      </w:r>
      <w:r>
        <w:rPr>
          <w:i/>
        </w:rPr>
        <w:t xml:space="preserve">; 4 participants were not randomised to any </w:t>
      </w:r>
      <w:r w:rsidR="00F37A5F">
        <w:rPr>
          <w:i/>
        </w:rPr>
        <w:t>Full</w:t>
      </w:r>
      <w:r>
        <w:rPr>
          <w:i/>
        </w:rPr>
        <w:t>er condition images]</w:t>
      </w:r>
    </w:p>
    <w:p w14:paraId="5150E7F4" w14:textId="77777777" w:rsidR="00F92719" w:rsidRDefault="00F92719">
      <w:r>
        <w:br w:type="page"/>
      </w:r>
    </w:p>
    <w:p w14:paraId="27DF5448" w14:textId="77777777" w:rsidR="00F92719" w:rsidRPr="00782E12" w:rsidRDefault="00F92719" w:rsidP="00F92719">
      <w:r>
        <w:rPr>
          <w:b/>
        </w:rPr>
        <w:lastRenderedPageBreak/>
        <w:t xml:space="preserve">Table S4. </w:t>
      </w:r>
      <w:r w:rsidRPr="00F92719">
        <w:t>Study 1:</w:t>
      </w:r>
      <w:r>
        <w:rPr>
          <w:b/>
        </w:rPr>
        <w:t xml:space="preserve"> </w:t>
      </w:r>
      <w:r w:rsidRPr="00BB51ED">
        <w:t xml:space="preserve">Multilevel logistic </w:t>
      </w:r>
      <w:r>
        <w:t>regression (Exploratory analysis)</w:t>
      </w:r>
      <w:r w:rsidRPr="00881FA9">
        <w:rPr>
          <w:i/>
        </w:rPr>
        <w:t xml:space="preserve">: </w:t>
      </w:r>
      <w:r>
        <w:t>Selection of a lower energy item when asked which they would buy to eat right n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2"/>
        <w:gridCol w:w="1887"/>
        <w:gridCol w:w="1265"/>
        <w:gridCol w:w="1134"/>
        <w:gridCol w:w="1275"/>
        <w:gridCol w:w="1083"/>
      </w:tblGrid>
      <w:tr w:rsidR="00F92719" w14:paraId="181A3D60" w14:textId="77777777" w:rsidTr="00783436">
        <w:tc>
          <w:tcPr>
            <w:tcW w:w="4259" w:type="dxa"/>
            <w:gridSpan w:val="2"/>
            <w:vMerge w:val="restart"/>
            <w:tcBorders>
              <w:right w:val="single" w:sz="4" w:space="0" w:color="auto"/>
            </w:tcBorders>
          </w:tcPr>
          <w:p w14:paraId="3DB1236D" w14:textId="77777777" w:rsidR="00F92719" w:rsidRDefault="00F92719" w:rsidP="00783436"/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8DB32" w14:textId="77777777" w:rsidR="00F92719" w:rsidRDefault="00F92719" w:rsidP="00783436">
            <w:pPr>
              <w:jc w:val="center"/>
            </w:pPr>
            <w:r>
              <w:t>Odds ratio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DFBC3" w14:textId="77777777" w:rsidR="00F92719" w:rsidRDefault="00F92719" w:rsidP="00783436">
            <w:pPr>
              <w:jc w:val="center"/>
            </w:pPr>
            <w:r>
              <w:t>95% Confidence Intervals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E01F37" w14:textId="77777777" w:rsidR="00F92719" w:rsidRDefault="00F92719" w:rsidP="00783436">
            <w:pPr>
              <w:jc w:val="center"/>
            </w:pPr>
            <w:r>
              <w:t>p-value</w:t>
            </w:r>
          </w:p>
        </w:tc>
      </w:tr>
      <w:tr w:rsidR="00F92719" w14:paraId="046F8A0E" w14:textId="77777777" w:rsidTr="00783436">
        <w:tc>
          <w:tcPr>
            <w:tcW w:w="4259" w:type="dxa"/>
            <w:gridSpan w:val="2"/>
            <w:vMerge/>
            <w:tcBorders>
              <w:right w:val="single" w:sz="4" w:space="0" w:color="auto"/>
            </w:tcBorders>
          </w:tcPr>
          <w:p w14:paraId="41B14EC9" w14:textId="77777777" w:rsidR="00F92719" w:rsidRDefault="00F92719" w:rsidP="00783436"/>
        </w:tc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856BA" w14:textId="77777777" w:rsidR="00F92719" w:rsidRDefault="00F92719" w:rsidP="00783436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3F205" w14:textId="77777777" w:rsidR="00F92719" w:rsidRDefault="00F92719" w:rsidP="00783436">
            <w:pPr>
              <w:jc w:val="center"/>
            </w:pPr>
            <w:r>
              <w:t>Low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85221" w14:textId="77777777" w:rsidR="00F92719" w:rsidRDefault="00F92719" w:rsidP="00783436">
            <w:pPr>
              <w:jc w:val="center"/>
            </w:pPr>
            <w:r>
              <w:t>Upper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38B2F" w14:textId="77777777" w:rsidR="00F92719" w:rsidRDefault="00F92719" w:rsidP="00783436">
            <w:pPr>
              <w:jc w:val="center"/>
            </w:pPr>
          </w:p>
        </w:tc>
      </w:tr>
      <w:tr w:rsidR="00F92719" w14:paraId="22FC629C" w14:textId="77777777" w:rsidTr="00783436">
        <w:tc>
          <w:tcPr>
            <w:tcW w:w="4259" w:type="dxa"/>
            <w:gridSpan w:val="2"/>
            <w:tcBorders>
              <w:right w:val="single" w:sz="4" w:space="0" w:color="auto"/>
            </w:tcBorders>
          </w:tcPr>
          <w:p w14:paraId="460FF7DA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ceived popularity of lower energy option(s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44BF2" w14:textId="77777777" w:rsidR="00F92719" w:rsidRPr="00310CE3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 w:rsidRPr="00310CE3">
              <w:rPr>
                <w:rFonts w:ascii="Calibri" w:hAnsi="Calibri" w:cs="Calibri"/>
                <w:color w:val="000000"/>
              </w:rPr>
              <w:t>1.0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27661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43DA2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D33E4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92719" w14:paraId="23634774" w14:textId="77777777" w:rsidTr="00783436">
        <w:tc>
          <w:tcPr>
            <w:tcW w:w="4259" w:type="dxa"/>
            <w:gridSpan w:val="2"/>
            <w:tcBorders>
              <w:right w:val="single" w:sz="4" w:space="0" w:color="auto"/>
            </w:tcBorders>
          </w:tcPr>
          <w:p w14:paraId="475FB7AA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5C90D" w14:textId="5C34E06C" w:rsidR="00F92719" w:rsidRPr="00310CE3" w:rsidRDefault="00F92719" w:rsidP="001F75D0">
            <w:pPr>
              <w:jc w:val="center"/>
              <w:rPr>
                <w:rFonts w:ascii="Calibri" w:hAnsi="Calibri" w:cs="Calibri"/>
                <w:color w:val="000000"/>
              </w:rPr>
            </w:pPr>
            <w:r w:rsidRPr="00310CE3">
              <w:rPr>
                <w:rFonts w:ascii="Calibri" w:hAnsi="Calibri" w:cs="Calibri"/>
                <w:color w:val="000000"/>
              </w:rPr>
              <w:t>1.00</w:t>
            </w:r>
            <w:r w:rsidR="001F75D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CEDED2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71C17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D9D96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2209B5" w14:paraId="1482D2D6" w14:textId="77777777" w:rsidTr="00783436">
        <w:tc>
          <w:tcPr>
            <w:tcW w:w="2372" w:type="dxa"/>
            <w:vMerge w:val="restart"/>
          </w:tcPr>
          <w:p w14:paraId="32B8FD51" w14:textId="77777777" w:rsidR="002209B5" w:rsidRDefault="002209B5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 (Ref: Female)</w:t>
            </w:r>
          </w:p>
        </w:tc>
        <w:tc>
          <w:tcPr>
            <w:tcW w:w="18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DDACD89" w14:textId="77777777" w:rsidR="002209B5" w:rsidRDefault="002209B5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BFB0D" w14:textId="77777777" w:rsidR="002209B5" w:rsidRPr="00310CE3" w:rsidRDefault="002209B5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 w:rsidRPr="00310CE3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AB0C59" w14:textId="77777777" w:rsidR="002209B5" w:rsidRDefault="002209B5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57805" w14:textId="77777777" w:rsidR="002209B5" w:rsidRDefault="002209B5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A0872" w14:textId="77777777" w:rsidR="002209B5" w:rsidRDefault="002209B5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209B5" w14:paraId="4A9BDF51" w14:textId="77777777" w:rsidTr="00783436">
        <w:tc>
          <w:tcPr>
            <w:tcW w:w="2372" w:type="dxa"/>
            <w:vMerge/>
          </w:tcPr>
          <w:p w14:paraId="189B6EBA" w14:textId="77777777" w:rsidR="002209B5" w:rsidRDefault="002209B5" w:rsidP="007834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DF38A8C" w14:textId="1C261BCA" w:rsidR="002209B5" w:rsidRDefault="002209B5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6E072" w14:textId="7392871E" w:rsidR="002209B5" w:rsidRPr="00310CE3" w:rsidRDefault="001F75D0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D491C" w14:textId="57567BB7" w:rsidR="002209B5" w:rsidRDefault="001F75D0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A8CE3" w14:textId="2BD4F206" w:rsidR="002209B5" w:rsidRDefault="001F75D0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BD8E0" w14:textId="2355A227" w:rsidR="002209B5" w:rsidRDefault="001F75D0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8</w:t>
            </w:r>
          </w:p>
        </w:tc>
      </w:tr>
      <w:tr w:rsidR="00F92719" w14:paraId="368A094B" w14:textId="77777777" w:rsidTr="00783436">
        <w:tc>
          <w:tcPr>
            <w:tcW w:w="2372" w:type="dxa"/>
          </w:tcPr>
          <w:p w14:paraId="79DF11EA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 (Ref: Higher)</w:t>
            </w:r>
          </w:p>
        </w:tc>
        <w:tc>
          <w:tcPr>
            <w:tcW w:w="18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DBF245B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2BC0F" w14:textId="77777777" w:rsidR="00F92719" w:rsidRPr="00310CE3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 w:rsidRPr="00310CE3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54ED0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D405A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A9EC7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92719" w14:paraId="52B0AF1F" w14:textId="77777777" w:rsidTr="00783436">
        <w:tc>
          <w:tcPr>
            <w:tcW w:w="4259" w:type="dxa"/>
            <w:gridSpan w:val="2"/>
            <w:tcBorders>
              <w:right w:val="single" w:sz="4" w:space="0" w:color="auto"/>
            </w:tcBorders>
          </w:tcPr>
          <w:p w14:paraId="68934348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nger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91478" w14:textId="77777777" w:rsidR="00F92719" w:rsidRPr="00310CE3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 w:rsidRPr="00310CE3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32E56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58511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E9F43" w14:textId="0A764D49" w:rsidR="00F92719" w:rsidRDefault="001F75D0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F92719" w14:paraId="50EC6D88" w14:textId="77777777" w:rsidTr="00783436">
        <w:tc>
          <w:tcPr>
            <w:tcW w:w="2372" w:type="dxa"/>
            <w:vMerge w:val="restart"/>
          </w:tcPr>
          <w:p w14:paraId="5F3B13AC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ood type </w:t>
            </w:r>
          </w:p>
          <w:p w14:paraId="786E9E66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Ref: Savoury snacks)</w:t>
            </w:r>
          </w:p>
        </w:tc>
        <w:tc>
          <w:tcPr>
            <w:tcW w:w="18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6BFA4FE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ink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97A84" w14:textId="1EFA969C" w:rsidR="00F92719" w:rsidRPr="00310CE3" w:rsidRDefault="001F75D0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DF669" w14:textId="1210718C" w:rsidR="00F92719" w:rsidRDefault="001F75D0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F31FE5" w14:textId="16437225" w:rsidR="00F92719" w:rsidRDefault="001F75D0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B5082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92719" w14:paraId="53F2EAFB" w14:textId="77777777" w:rsidTr="00783436">
        <w:tc>
          <w:tcPr>
            <w:tcW w:w="2372" w:type="dxa"/>
            <w:vMerge/>
          </w:tcPr>
          <w:p w14:paraId="1932E03D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FD131DE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eet snack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2E3D9" w14:textId="77777777" w:rsidR="00F92719" w:rsidRPr="00310CE3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 w:rsidRPr="00310CE3"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9BB945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F8A2B" w14:textId="79039DF9" w:rsidR="00F92719" w:rsidRDefault="00F92719" w:rsidP="001F75D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  <w:r w:rsidR="001F75D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48870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92719" w14:paraId="4DB2F1BB" w14:textId="77777777" w:rsidTr="00783436">
        <w:tc>
          <w:tcPr>
            <w:tcW w:w="2372" w:type="dxa"/>
          </w:tcPr>
          <w:p w14:paraId="292D852A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anipulation level </w:t>
            </w:r>
          </w:p>
          <w:p w14:paraId="525A57E6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Ref: Between-categories)</w:t>
            </w:r>
          </w:p>
        </w:tc>
        <w:tc>
          <w:tcPr>
            <w:tcW w:w="18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EEB02DF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thin categorie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A0991" w14:textId="77777777" w:rsidR="00F92719" w:rsidRPr="00310CE3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 w:rsidRPr="00310CE3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DD085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57E24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526CA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428DC2AA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5371BED6" w14:textId="447FCBFD" w:rsidR="00F92719" w:rsidRDefault="001F75D0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3</w:t>
            </w:r>
          </w:p>
        </w:tc>
      </w:tr>
      <w:tr w:rsidR="00F92719" w14:paraId="37B503E3" w14:textId="77777777" w:rsidTr="00783436">
        <w:tc>
          <w:tcPr>
            <w:tcW w:w="4259" w:type="dxa"/>
            <w:gridSpan w:val="2"/>
            <w:tcBorders>
              <w:right w:val="single" w:sz="4" w:space="0" w:color="auto"/>
            </w:tcBorders>
          </w:tcPr>
          <w:p w14:paraId="64F0728A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70FA4" w14:textId="77777777" w:rsidR="00F92719" w:rsidRPr="00310CE3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 w:rsidRPr="00310CE3"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CFFBEA" w14:textId="1BB931D0" w:rsidR="00F92719" w:rsidRDefault="001F75D0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02B3C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74D80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92719" w14:paraId="0D32E578" w14:textId="77777777" w:rsidTr="00783436"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2F3E2" w14:textId="77777777" w:rsidR="00F92719" w:rsidRPr="00AC07CF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92719" w14:paraId="4E610245" w14:textId="77777777" w:rsidTr="00783436">
        <w:tc>
          <w:tcPr>
            <w:tcW w:w="901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9E131" w14:textId="77777777" w:rsidR="00F92719" w:rsidRPr="00AC07CF" w:rsidRDefault="00F92719" w:rsidP="00783436">
            <w:pPr>
              <w:rPr>
                <w:rFonts w:ascii="Calibri" w:hAnsi="Calibri" w:cs="Calibri"/>
                <w:color w:val="000000"/>
              </w:rPr>
            </w:pPr>
            <w:r w:rsidRPr="00AC07CF">
              <w:rPr>
                <w:rFonts w:ascii="Calibri" w:hAnsi="Calibri" w:cs="Calibri"/>
                <w:color w:val="000000"/>
              </w:rPr>
              <w:t>Random-effects Parameters (id: Identity)</w:t>
            </w:r>
          </w:p>
        </w:tc>
      </w:tr>
      <w:tr w:rsidR="00F92719" w14:paraId="000681B7" w14:textId="77777777" w:rsidTr="00783436">
        <w:tc>
          <w:tcPr>
            <w:tcW w:w="4259" w:type="dxa"/>
            <w:gridSpan w:val="2"/>
            <w:tcBorders>
              <w:right w:val="single" w:sz="4" w:space="0" w:color="auto"/>
            </w:tcBorders>
          </w:tcPr>
          <w:p w14:paraId="7AA0F970" w14:textId="77777777" w:rsidR="00F92719" w:rsidRDefault="00F92719" w:rsidP="0078343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d</w:t>
            </w:r>
            <w:proofErr w:type="spellEnd"/>
            <w:r>
              <w:rPr>
                <w:rFonts w:ascii="Calibri" w:hAnsi="Calibri" w:cs="Calibri"/>
                <w:color w:val="000000"/>
              </w:rPr>
              <w:t>(_cons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E3EDE" w14:textId="0B78B89E" w:rsidR="00F92719" w:rsidRDefault="001F75D0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0E83D2" w14:textId="4620883D" w:rsidR="00F92719" w:rsidRDefault="001F75D0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3D977" w14:textId="4160634B" w:rsidR="00F92719" w:rsidRDefault="001F75D0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AA3B1" w14:textId="77777777" w:rsidR="00F92719" w:rsidRDefault="00F92719" w:rsidP="007834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</w:tbl>
    <w:p w14:paraId="14AAF6BD" w14:textId="01365F15" w:rsidR="00F92719" w:rsidRPr="0027279F" w:rsidRDefault="002209B5" w:rsidP="00F92719">
      <w:pPr>
        <w:rPr>
          <w:i/>
        </w:rPr>
      </w:pPr>
      <w:r>
        <w:rPr>
          <w:i/>
        </w:rPr>
        <w:t>18,264</w:t>
      </w:r>
      <w:r w:rsidR="00F92719">
        <w:rPr>
          <w:i/>
        </w:rPr>
        <w:t xml:space="preserve"> o</w:t>
      </w:r>
      <w:r w:rsidR="00F92719" w:rsidRPr="00556BB6">
        <w:rPr>
          <w:i/>
        </w:rPr>
        <w:t xml:space="preserve">bservations </w:t>
      </w:r>
      <w:r w:rsidR="00F92719">
        <w:rPr>
          <w:i/>
        </w:rPr>
        <w:t>from</w:t>
      </w:r>
      <w:r w:rsidR="00F92719" w:rsidRPr="00556BB6">
        <w:rPr>
          <w:i/>
        </w:rPr>
        <w:t xml:space="preserve"> 23</w:t>
      </w:r>
      <w:r>
        <w:rPr>
          <w:i/>
        </w:rPr>
        <w:t>31</w:t>
      </w:r>
      <w:r w:rsidR="00F92719">
        <w:rPr>
          <w:i/>
        </w:rPr>
        <w:t xml:space="preserve"> participants </w:t>
      </w:r>
    </w:p>
    <w:p w14:paraId="7DC87F68" w14:textId="77777777" w:rsidR="00F92719" w:rsidRDefault="00F92719">
      <w:r>
        <w:br w:type="page"/>
      </w:r>
    </w:p>
    <w:p w14:paraId="0FCCC2F9" w14:textId="77777777" w:rsidR="00F92719" w:rsidRPr="00142448" w:rsidRDefault="00F92719" w:rsidP="00F92719">
      <w:pPr>
        <w:rPr>
          <w:b/>
        </w:rPr>
      </w:pPr>
      <w:r w:rsidRPr="00142448">
        <w:rPr>
          <w:b/>
        </w:rPr>
        <w:lastRenderedPageBreak/>
        <w:t>Table</w:t>
      </w:r>
      <w:r>
        <w:rPr>
          <w:b/>
        </w:rPr>
        <w:t xml:space="preserve"> S5</w:t>
      </w:r>
      <w:r w:rsidRPr="00142448">
        <w:rPr>
          <w:b/>
        </w:rPr>
        <w:t xml:space="preserve">. </w:t>
      </w:r>
      <w:r w:rsidRPr="00F92719">
        <w:t>Study 2:</w:t>
      </w:r>
      <w:r>
        <w:rPr>
          <w:b/>
        </w:rPr>
        <w:t xml:space="preserve"> </w:t>
      </w:r>
      <w:r w:rsidRPr="007024CF">
        <w:t xml:space="preserve">Logistic regression predicting selection of a </w:t>
      </w:r>
      <w:r>
        <w:t>lower energy</w:t>
      </w:r>
      <w:r w:rsidRPr="007024CF">
        <w:t xml:space="preserve"> snack option</w:t>
      </w:r>
    </w:p>
    <w:tbl>
      <w:tblPr>
        <w:tblW w:w="6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992"/>
        <w:gridCol w:w="973"/>
        <w:gridCol w:w="974"/>
        <w:gridCol w:w="1313"/>
      </w:tblGrid>
      <w:tr w:rsidR="00F92719" w:rsidRPr="00713A6C" w14:paraId="7EE38F9D" w14:textId="77777777" w:rsidTr="00783436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D60740B" w14:textId="77777777" w:rsidR="00F92719" w:rsidRPr="00713A6C" w:rsidRDefault="00F92719" w:rsidP="00783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509C91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Odds Ratio</w:t>
            </w:r>
          </w:p>
        </w:tc>
        <w:tc>
          <w:tcPr>
            <w:tcW w:w="1947" w:type="dxa"/>
            <w:gridSpan w:val="2"/>
            <w:shd w:val="clear" w:color="auto" w:fill="auto"/>
            <w:noWrap/>
            <w:vAlign w:val="bottom"/>
            <w:hideMark/>
          </w:tcPr>
          <w:p w14:paraId="079346F6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5% Confidence</w:t>
            </w:r>
          </w:p>
          <w:p w14:paraId="38160E81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tervals</w:t>
            </w:r>
          </w:p>
        </w:tc>
        <w:tc>
          <w:tcPr>
            <w:tcW w:w="1313" w:type="dxa"/>
            <w:vAlign w:val="bottom"/>
          </w:tcPr>
          <w:p w14:paraId="41373B1D" w14:textId="77777777" w:rsidR="00F92719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p</w:t>
            </w:r>
            <w:r w:rsidRPr="00FD24BD">
              <w:t>-value</w:t>
            </w:r>
          </w:p>
        </w:tc>
      </w:tr>
      <w:tr w:rsidR="00F92719" w:rsidRPr="00713A6C" w14:paraId="71C30DA9" w14:textId="77777777" w:rsidTr="00783436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B097032" w14:textId="77777777" w:rsidR="00F92719" w:rsidRPr="00713A6C" w:rsidRDefault="00F92719" w:rsidP="00783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vailability (</w:t>
            </w:r>
            <w:r>
              <w:rPr>
                <w:vertAlign w:val="superscript"/>
              </w:rPr>
              <w:t>2</w:t>
            </w:r>
            <w:r>
              <w:t>/</w:t>
            </w:r>
            <w:r w:rsidRPr="00D31C6A">
              <w:rPr>
                <w:vertAlign w:val="subscript"/>
              </w:rPr>
              <w:t>3</w:t>
            </w:r>
            <w: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ower energy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22193D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27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B2F025E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57A9561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10.88</w:t>
            </w:r>
          </w:p>
        </w:tc>
        <w:tc>
          <w:tcPr>
            <w:tcW w:w="1313" w:type="dxa"/>
            <w:vAlign w:val="bottom"/>
          </w:tcPr>
          <w:p w14:paraId="7AC1A425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4BD">
              <w:t>0.053</w:t>
            </w:r>
          </w:p>
        </w:tc>
      </w:tr>
      <w:tr w:rsidR="00F92719" w:rsidRPr="00713A6C" w14:paraId="29E32491" w14:textId="77777777" w:rsidTr="00783436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2EFEDB9" w14:textId="77777777" w:rsidR="00F92719" w:rsidRPr="00E32443" w:rsidRDefault="00F92719" w:rsidP="0078343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3244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Layout (emptier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7FD09D" w14:textId="77777777" w:rsidR="00F92719" w:rsidRPr="00E32443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3244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.6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772DAEC" w14:textId="77777777" w:rsidR="00F92719" w:rsidRPr="00E32443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3244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.0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C4558F0" w14:textId="77777777" w:rsidR="00F92719" w:rsidRPr="00E32443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3244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2.42</w:t>
            </w:r>
          </w:p>
        </w:tc>
        <w:tc>
          <w:tcPr>
            <w:tcW w:w="1313" w:type="dxa"/>
            <w:vAlign w:val="bottom"/>
          </w:tcPr>
          <w:p w14:paraId="0B71DACA" w14:textId="77777777" w:rsidR="00F92719" w:rsidRPr="007024CF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024CF">
              <w:rPr>
                <w:b/>
              </w:rPr>
              <w:t>0.042</w:t>
            </w:r>
          </w:p>
        </w:tc>
      </w:tr>
      <w:tr w:rsidR="00F92719" w:rsidRPr="00713A6C" w14:paraId="6CAD97A7" w14:textId="77777777" w:rsidTr="00783436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9FE9676" w14:textId="77777777" w:rsidR="00F92719" w:rsidRDefault="00F92719" w:rsidP="00783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vailability x Layout </w:t>
            </w:r>
          </w:p>
          <w:p w14:paraId="06DEE0CC" w14:textId="77777777" w:rsidR="00F92719" w:rsidRPr="00713A6C" w:rsidRDefault="00F92719" w:rsidP="00783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>
              <w:rPr>
                <w:vertAlign w:val="superscript"/>
              </w:rPr>
              <w:t>2</w:t>
            </w:r>
            <w:r>
              <w:t>/</w:t>
            </w:r>
            <w:r w:rsidRPr="00D31C6A">
              <w:rPr>
                <w:vertAlign w:val="subscript"/>
              </w:rPr>
              <w:t>3</w:t>
            </w:r>
            <w: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ower energy &amp; emptier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62A0DE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5C2254F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41E3E89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  <w:tc>
          <w:tcPr>
            <w:tcW w:w="1313" w:type="dxa"/>
            <w:vAlign w:val="bottom"/>
          </w:tcPr>
          <w:p w14:paraId="0751EAE9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4BD">
              <w:t>0.066</w:t>
            </w:r>
          </w:p>
        </w:tc>
      </w:tr>
      <w:tr w:rsidR="00F92719" w:rsidRPr="00713A6C" w14:paraId="7173E130" w14:textId="77777777" w:rsidTr="00783436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A9FC58C" w14:textId="77777777" w:rsidR="00F92719" w:rsidRPr="00713A6C" w:rsidRDefault="00F92719" w:rsidP="00783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6A6AA5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38A0D2B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227DA34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13" w:type="dxa"/>
            <w:vAlign w:val="bottom"/>
          </w:tcPr>
          <w:p w14:paraId="3DEABD7B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4BD">
              <w:t>0.394</w:t>
            </w:r>
          </w:p>
        </w:tc>
      </w:tr>
      <w:tr w:rsidR="00F92719" w:rsidRPr="00713A6C" w14:paraId="43E1B071" w14:textId="77777777" w:rsidTr="00783436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592CF8C" w14:textId="77777777" w:rsidR="00F92719" w:rsidRPr="00B97AAF" w:rsidRDefault="00F92719" w:rsidP="00783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AAF">
              <w:rPr>
                <w:rFonts w:ascii="Calibri" w:eastAsia="Times New Roman" w:hAnsi="Calibri" w:cs="Calibri"/>
                <w:color w:val="000000"/>
                <w:lang w:eastAsia="en-GB"/>
              </w:rPr>
              <w:t>Gender (female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30F0EB" w14:textId="77777777" w:rsidR="00F92719" w:rsidRPr="00B97AAF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AAF">
              <w:rPr>
                <w:rFonts w:ascii="Calibri" w:eastAsia="Times New Roman" w:hAnsi="Calibri" w:cs="Calibri"/>
                <w:color w:val="000000"/>
                <w:lang w:eastAsia="en-GB"/>
              </w:rPr>
              <w:t>3.37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C975704" w14:textId="77777777" w:rsidR="00F92719" w:rsidRPr="00B97AAF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AAF">
              <w:rPr>
                <w:rFonts w:ascii="Calibri" w:eastAsia="Times New Roman" w:hAnsi="Calibri" w:cs="Calibri"/>
                <w:color w:val="000000"/>
                <w:lang w:eastAsia="en-GB"/>
              </w:rPr>
              <w:t>1.1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4F200CE" w14:textId="77777777" w:rsidR="00F92719" w:rsidRPr="00B97AAF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AAF">
              <w:rPr>
                <w:rFonts w:ascii="Calibri" w:eastAsia="Times New Roman" w:hAnsi="Calibri" w:cs="Calibri"/>
                <w:color w:val="000000"/>
                <w:lang w:eastAsia="en-GB"/>
              </w:rPr>
              <w:t>9.68</w:t>
            </w:r>
          </w:p>
        </w:tc>
        <w:tc>
          <w:tcPr>
            <w:tcW w:w="1313" w:type="dxa"/>
            <w:vAlign w:val="bottom"/>
          </w:tcPr>
          <w:p w14:paraId="1315BC33" w14:textId="77777777" w:rsidR="00F92719" w:rsidRPr="00B97AAF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AAF">
              <w:t>0.024</w:t>
            </w:r>
          </w:p>
        </w:tc>
      </w:tr>
      <w:tr w:rsidR="00F92719" w:rsidRPr="00713A6C" w14:paraId="721675FB" w14:textId="77777777" w:rsidTr="00783436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43AB691" w14:textId="77777777" w:rsidR="00F92719" w:rsidRPr="00713A6C" w:rsidRDefault="00F92719" w:rsidP="00783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du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tion (lower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7AB883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E053947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97341C5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5.50</w:t>
            </w:r>
          </w:p>
        </w:tc>
        <w:tc>
          <w:tcPr>
            <w:tcW w:w="1313" w:type="dxa"/>
            <w:vAlign w:val="bottom"/>
          </w:tcPr>
          <w:p w14:paraId="15AEE867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4BD">
              <w:t>0.221</w:t>
            </w:r>
          </w:p>
        </w:tc>
      </w:tr>
      <w:tr w:rsidR="00F92719" w:rsidRPr="00713A6C" w14:paraId="1DA421FD" w14:textId="77777777" w:rsidTr="00783436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2B911B9" w14:textId="77777777" w:rsidR="00F92719" w:rsidRPr="00713A6C" w:rsidRDefault="00F92719" w:rsidP="00783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nsta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E9C3A4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30357D3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24D0D33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313" w:type="dxa"/>
            <w:vAlign w:val="bottom"/>
          </w:tcPr>
          <w:p w14:paraId="21002550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24BD">
              <w:t>0.000</w:t>
            </w:r>
          </w:p>
        </w:tc>
      </w:tr>
    </w:tbl>
    <w:p w14:paraId="3CB8BC07" w14:textId="77777777" w:rsidR="00F92719" w:rsidRPr="00713A6C" w:rsidRDefault="00F92719" w:rsidP="00F92719">
      <w:pPr>
        <w:rPr>
          <w:i/>
        </w:rPr>
      </w:pPr>
      <w:r w:rsidRPr="00713A6C">
        <w:rPr>
          <w:i/>
        </w:rPr>
        <w:t xml:space="preserve">128 observations; </w:t>
      </w:r>
      <w:r>
        <w:rPr>
          <w:i/>
        </w:rPr>
        <w:t>P</w:t>
      </w:r>
      <w:r w:rsidRPr="00713A6C">
        <w:rPr>
          <w:i/>
        </w:rPr>
        <w:t>seudo R-squared: 0.0929</w:t>
      </w:r>
    </w:p>
    <w:p w14:paraId="16123F92" w14:textId="77777777" w:rsidR="00F92719" w:rsidRDefault="00F92719">
      <w:r>
        <w:br w:type="page"/>
      </w:r>
    </w:p>
    <w:p w14:paraId="551D9483" w14:textId="77777777" w:rsidR="00F92719" w:rsidRPr="00B40889" w:rsidRDefault="00F92719" w:rsidP="00F92719">
      <w:r>
        <w:rPr>
          <w:b/>
        </w:rPr>
        <w:lastRenderedPageBreak/>
        <w:t>Table S6</w:t>
      </w:r>
      <w:r w:rsidRPr="00B40889">
        <w:t xml:space="preserve">. Study 2; Sensitivity analysis: Logistic regression predicting selection of a </w:t>
      </w:r>
      <w:r>
        <w:t>lower energy</w:t>
      </w:r>
      <w:r w:rsidRPr="00B40889">
        <w:t xml:space="preserve"> option, </w:t>
      </w:r>
      <w:r>
        <w:t>controlling for the food options offered</w:t>
      </w:r>
    </w:p>
    <w:tbl>
      <w:tblPr>
        <w:tblW w:w="65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992"/>
        <w:gridCol w:w="973"/>
        <w:gridCol w:w="974"/>
        <w:gridCol w:w="888"/>
      </w:tblGrid>
      <w:tr w:rsidR="00F92719" w:rsidRPr="00713A6C" w14:paraId="44C16FE9" w14:textId="77777777" w:rsidTr="00783436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AD74293" w14:textId="77777777" w:rsidR="00F92719" w:rsidRPr="00713A6C" w:rsidRDefault="00F92719" w:rsidP="00783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21EB33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Odds Ratio</w:t>
            </w:r>
          </w:p>
        </w:tc>
        <w:tc>
          <w:tcPr>
            <w:tcW w:w="1947" w:type="dxa"/>
            <w:gridSpan w:val="2"/>
            <w:shd w:val="clear" w:color="auto" w:fill="auto"/>
            <w:noWrap/>
            <w:vAlign w:val="bottom"/>
            <w:hideMark/>
          </w:tcPr>
          <w:p w14:paraId="3348EFA6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5% Confidence</w:t>
            </w:r>
          </w:p>
          <w:p w14:paraId="101E9145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tervals</w:t>
            </w:r>
          </w:p>
        </w:tc>
        <w:tc>
          <w:tcPr>
            <w:tcW w:w="888" w:type="dxa"/>
          </w:tcPr>
          <w:p w14:paraId="7FB7AEFF" w14:textId="77777777" w:rsidR="00F92719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03CA">
              <w:t>p-value</w:t>
            </w:r>
          </w:p>
        </w:tc>
      </w:tr>
      <w:tr w:rsidR="00F92719" w:rsidRPr="00713A6C" w14:paraId="212B1F94" w14:textId="77777777" w:rsidTr="00783436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BEF2079" w14:textId="77777777" w:rsidR="00F92719" w:rsidRPr="00DD21EC" w:rsidRDefault="00F92719" w:rsidP="0078343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D21E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Availability </w:t>
            </w:r>
            <w:r w:rsidRPr="0083363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(</w:t>
            </w:r>
            <w:r w:rsidRPr="00541D52">
              <w:rPr>
                <w:b/>
                <w:vertAlign w:val="superscript"/>
              </w:rPr>
              <w:t>2</w:t>
            </w:r>
            <w:r w:rsidRPr="00541D52">
              <w:rPr>
                <w:b/>
              </w:rPr>
              <w:t>/</w:t>
            </w:r>
            <w:r w:rsidRPr="00541D52">
              <w:rPr>
                <w:b/>
                <w:vertAlign w:val="subscript"/>
              </w:rPr>
              <w:t>3</w:t>
            </w:r>
            <w:r>
              <w:t xml:space="preserve">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lower energy</w:t>
            </w:r>
            <w:r w:rsidRPr="00DD21E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BDB233" w14:textId="77777777" w:rsidR="00F92719" w:rsidRPr="005D1468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D146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.56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B6A2C1E" w14:textId="77777777" w:rsidR="00F92719" w:rsidRPr="005D1468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D146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.0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32B295A" w14:textId="77777777" w:rsidR="00F92719" w:rsidRPr="005D1468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D146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2.03</w:t>
            </w:r>
          </w:p>
        </w:tc>
        <w:tc>
          <w:tcPr>
            <w:tcW w:w="888" w:type="dxa"/>
            <w:vAlign w:val="bottom"/>
          </w:tcPr>
          <w:p w14:paraId="39DE5336" w14:textId="77777777" w:rsidR="00F92719" w:rsidRPr="007024CF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024CF">
              <w:rPr>
                <w:b/>
              </w:rPr>
              <w:t>0.041</w:t>
            </w:r>
          </w:p>
        </w:tc>
      </w:tr>
      <w:tr w:rsidR="00F92719" w:rsidRPr="00713A6C" w14:paraId="0A63CA59" w14:textId="77777777" w:rsidTr="00783436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E6725E5" w14:textId="77777777" w:rsidR="00F92719" w:rsidRPr="00DD21EC" w:rsidRDefault="00F92719" w:rsidP="00783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D21EC">
              <w:rPr>
                <w:rFonts w:ascii="Calibri" w:eastAsia="Times New Roman" w:hAnsi="Calibri" w:cs="Calibri"/>
                <w:color w:val="000000"/>
                <w:lang w:eastAsia="en-GB"/>
              </w:rPr>
              <w:t>Layout (emptier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256D5A" w14:textId="77777777" w:rsidR="00F92719" w:rsidRPr="005D1468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1468">
              <w:rPr>
                <w:rFonts w:ascii="Calibri" w:eastAsia="Times New Roman" w:hAnsi="Calibri" w:cs="Calibri"/>
                <w:color w:val="000000"/>
                <w:lang w:eastAsia="en-GB"/>
              </w:rPr>
              <w:t>3.47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4E0E127" w14:textId="77777777" w:rsidR="00F92719" w:rsidRPr="005D1468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99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22A4546" w14:textId="77777777" w:rsidR="00F92719" w:rsidRPr="005D1468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1468">
              <w:rPr>
                <w:rFonts w:ascii="Calibri" w:eastAsia="Times New Roman" w:hAnsi="Calibri" w:cs="Calibri"/>
                <w:color w:val="000000"/>
                <w:lang w:eastAsia="en-GB"/>
              </w:rPr>
              <w:t>12.03</w:t>
            </w:r>
          </w:p>
        </w:tc>
        <w:tc>
          <w:tcPr>
            <w:tcW w:w="888" w:type="dxa"/>
            <w:vAlign w:val="bottom"/>
          </w:tcPr>
          <w:p w14:paraId="6AB0596E" w14:textId="77777777" w:rsidR="00F92719" w:rsidRPr="005D1468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03CA">
              <w:t>0.050</w:t>
            </w:r>
          </w:p>
        </w:tc>
      </w:tr>
      <w:tr w:rsidR="00F92719" w:rsidRPr="00713A6C" w14:paraId="2219D3DA" w14:textId="77777777" w:rsidTr="00783436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15675B3" w14:textId="77777777" w:rsidR="00F92719" w:rsidRDefault="00F92719" w:rsidP="00783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vailability x Layout </w:t>
            </w:r>
          </w:p>
          <w:p w14:paraId="5CEE24CC" w14:textId="77777777" w:rsidR="00F92719" w:rsidRPr="00713A6C" w:rsidRDefault="00F92719" w:rsidP="00783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>
              <w:rPr>
                <w:vertAlign w:val="superscript"/>
              </w:rPr>
              <w:t>2</w:t>
            </w:r>
            <w:r>
              <w:t>/</w:t>
            </w:r>
            <w:r w:rsidRPr="00D31C6A">
              <w:rPr>
                <w:vertAlign w:val="subscript"/>
              </w:rPr>
              <w:t>3</w:t>
            </w:r>
            <w: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ower energy &amp; emptier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069EF8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40D6969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191A866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8</w:t>
            </w:r>
          </w:p>
        </w:tc>
        <w:tc>
          <w:tcPr>
            <w:tcW w:w="888" w:type="dxa"/>
            <w:vAlign w:val="bottom"/>
          </w:tcPr>
          <w:p w14:paraId="2BF6474B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03CA">
              <w:t>0.062</w:t>
            </w:r>
          </w:p>
        </w:tc>
      </w:tr>
      <w:tr w:rsidR="00F92719" w:rsidRPr="00713A6C" w14:paraId="08A032D5" w14:textId="77777777" w:rsidTr="00783436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3E1103C" w14:textId="77777777" w:rsidR="00F92719" w:rsidRPr="00713A6C" w:rsidRDefault="00F92719" w:rsidP="00783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38B6EB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6CE4F82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3CCE4B3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88" w:type="dxa"/>
            <w:vAlign w:val="bottom"/>
          </w:tcPr>
          <w:p w14:paraId="766E82E3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03CA">
              <w:t>0.428</w:t>
            </w:r>
          </w:p>
        </w:tc>
      </w:tr>
      <w:tr w:rsidR="00F92719" w:rsidRPr="00713A6C" w14:paraId="49192B56" w14:textId="77777777" w:rsidTr="00783436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4CACC4E" w14:textId="77777777" w:rsidR="00F92719" w:rsidRPr="00B97AAF" w:rsidRDefault="00F92719" w:rsidP="00783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AAF">
              <w:rPr>
                <w:rFonts w:ascii="Calibri" w:eastAsia="Times New Roman" w:hAnsi="Calibri" w:cs="Calibri"/>
                <w:color w:val="000000"/>
                <w:lang w:eastAsia="en-GB"/>
              </w:rPr>
              <w:t>Gender (female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0C8547" w14:textId="77777777" w:rsidR="00F92719" w:rsidRPr="00B97AAF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AAF">
              <w:rPr>
                <w:rFonts w:ascii="Calibri" w:eastAsia="Times New Roman" w:hAnsi="Calibri" w:cs="Calibri"/>
                <w:color w:val="000000"/>
                <w:lang w:eastAsia="en-GB"/>
              </w:rPr>
              <w:t>3.34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261F6CB" w14:textId="77777777" w:rsidR="00F92719" w:rsidRPr="00B97AAF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AAF">
              <w:rPr>
                <w:rFonts w:ascii="Calibri" w:eastAsia="Times New Roman" w:hAnsi="Calibri" w:cs="Calibri"/>
                <w:color w:val="000000"/>
                <w:lang w:eastAsia="en-GB"/>
              </w:rPr>
              <w:t>1.1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345A948" w14:textId="77777777" w:rsidR="00F92719" w:rsidRPr="00B97AAF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AAF">
              <w:rPr>
                <w:rFonts w:ascii="Calibri" w:eastAsia="Times New Roman" w:hAnsi="Calibri" w:cs="Calibri"/>
                <w:color w:val="000000"/>
                <w:lang w:eastAsia="en-GB"/>
              </w:rPr>
              <w:t>9.61</w:t>
            </w:r>
          </w:p>
        </w:tc>
        <w:tc>
          <w:tcPr>
            <w:tcW w:w="888" w:type="dxa"/>
            <w:vAlign w:val="bottom"/>
          </w:tcPr>
          <w:p w14:paraId="627BF955" w14:textId="77777777" w:rsidR="00F92719" w:rsidRPr="00B97AAF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7AAF">
              <w:t>0.025</w:t>
            </w:r>
          </w:p>
        </w:tc>
      </w:tr>
      <w:tr w:rsidR="00F92719" w:rsidRPr="00713A6C" w14:paraId="43976E65" w14:textId="77777777" w:rsidTr="00783436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5A06CF0" w14:textId="77777777" w:rsidR="00F92719" w:rsidRPr="00713A6C" w:rsidRDefault="00F92719" w:rsidP="00783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du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tion (lower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802634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D466BC4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1A0EDA2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888" w:type="dxa"/>
            <w:vAlign w:val="bottom"/>
          </w:tcPr>
          <w:p w14:paraId="75C938DD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03CA">
              <w:t>0.214</w:t>
            </w:r>
          </w:p>
        </w:tc>
      </w:tr>
      <w:tr w:rsidR="00F92719" w:rsidRPr="00713A6C" w14:paraId="36E54545" w14:textId="77777777" w:rsidTr="00783436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</w:tcPr>
          <w:p w14:paraId="2372F920" w14:textId="77777777" w:rsidR="00F92719" w:rsidRDefault="00F92719" w:rsidP="00783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oods offered </w:t>
            </w:r>
          </w:p>
          <w:p w14:paraId="0CCC11B3" w14:textId="77777777" w:rsidR="00F92719" w:rsidRDefault="00F92719" w:rsidP="00783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uls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&amp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trageo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BCFC809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63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3D39CA1A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6D0B1033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81</w:t>
            </w:r>
          </w:p>
        </w:tc>
        <w:tc>
          <w:tcPr>
            <w:tcW w:w="888" w:type="dxa"/>
            <w:vAlign w:val="bottom"/>
          </w:tcPr>
          <w:p w14:paraId="5C795CAD" w14:textId="77777777" w:rsidR="00F92719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03CA">
              <w:t>0.259</w:t>
            </w:r>
          </w:p>
        </w:tc>
      </w:tr>
      <w:tr w:rsidR="00F92719" w:rsidRPr="00713A6C" w14:paraId="12EE21BE" w14:textId="77777777" w:rsidTr="00783436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49F3B8A" w14:textId="77777777" w:rsidR="00F92719" w:rsidRPr="00713A6C" w:rsidRDefault="00F92719" w:rsidP="00783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nsta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BBDDF2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13E6B53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2A823E5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A6C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88" w:type="dxa"/>
            <w:vAlign w:val="bottom"/>
          </w:tcPr>
          <w:p w14:paraId="4775F2BD" w14:textId="77777777" w:rsidR="00F92719" w:rsidRPr="00713A6C" w:rsidRDefault="00F92719" w:rsidP="00783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03CA">
              <w:t>0.000</w:t>
            </w:r>
          </w:p>
        </w:tc>
      </w:tr>
    </w:tbl>
    <w:p w14:paraId="54912AC6" w14:textId="77777777" w:rsidR="00F92719" w:rsidRPr="00713A6C" w:rsidRDefault="00F92719" w:rsidP="00F92719">
      <w:pPr>
        <w:rPr>
          <w:i/>
        </w:rPr>
      </w:pPr>
      <w:r w:rsidRPr="00713A6C">
        <w:rPr>
          <w:i/>
        </w:rPr>
        <w:t xml:space="preserve">128 observations; </w:t>
      </w:r>
      <w:r>
        <w:rPr>
          <w:i/>
        </w:rPr>
        <w:t>P</w:t>
      </w:r>
      <w:r w:rsidRPr="00713A6C">
        <w:rPr>
          <w:i/>
        </w:rPr>
        <w:t>seudo R-squared: 0.</w:t>
      </w:r>
      <w:r>
        <w:rPr>
          <w:i/>
        </w:rPr>
        <w:t>1015; BIC provides support for using simpler model – i.e. not including the variable accounting for the food options offered (difference of 3.561)</w:t>
      </w:r>
      <w:bookmarkStart w:id="0" w:name="_GoBack"/>
      <w:bookmarkEnd w:id="0"/>
    </w:p>
    <w:sectPr w:rsidR="00F92719" w:rsidRPr="00713A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719"/>
    <w:rsid w:val="001B245A"/>
    <w:rsid w:val="001F75D0"/>
    <w:rsid w:val="002209B5"/>
    <w:rsid w:val="003F4D23"/>
    <w:rsid w:val="004D7135"/>
    <w:rsid w:val="006D71E9"/>
    <w:rsid w:val="00783436"/>
    <w:rsid w:val="00847097"/>
    <w:rsid w:val="00983CE6"/>
    <w:rsid w:val="00F37A5F"/>
    <w:rsid w:val="00F60F6D"/>
    <w:rsid w:val="00F92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230D6"/>
  <w15:chartTrackingRefBased/>
  <w15:docId w15:val="{171ECE9F-4CB1-4A7B-B407-B81F59B8C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27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27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27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271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7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7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818</Words>
  <Characters>466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5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echey</dc:creator>
  <cp:keywords/>
  <dc:description/>
  <cp:lastModifiedBy>Murugesh  N</cp:lastModifiedBy>
  <cp:revision>6</cp:revision>
  <dcterms:created xsi:type="dcterms:W3CDTF">2020-10-26T19:23:00Z</dcterms:created>
  <dcterms:modified xsi:type="dcterms:W3CDTF">2021-04-01T08:05:00Z</dcterms:modified>
</cp:coreProperties>
</file>